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10AAC6" w14:textId="3B9F19CE" w:rsidR="00F064E6" w:rsidRPr="00612121" w:rsidRDefault="00CD7CAC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Boreal Toad Manuscript for Animals supplementary tables.</w:t>
      </w:r>
    </w:p>
    <w:p w14:paraId="205113AD" w14:textId="77777777" w:rsidR="00612121" w:rsidRPr="00612121" w:rsidRDefault="00612121">
      <w:pPr>
        <w:rPr>
          <w:rFonts w:asciiTheme="minorHAnsi" w:hAnsiTheme="minorHAnsi" w:cstheme="minorHAnsi"/>
        </w:rPr>
      </w:pPr>
    </w:p>
    <w:p w14:paraId="54CD3D0A" w14:textId="297930FF" w:rsidR="00612121" w:rsidRPr="00612121" w:rsidRDefault="00612121">
      <w:pPr>
        <w:rPr>
          <w:rFonts w:asciiTheme="minorHAnsi" w:hAnsiTheme="minorHAnsi" w:cstheme="minorHAnsi"/>
        </w:rPr>
      </w:pPr>
      <w:r w:rsidRPr="00612121">
        <w:rPr>
          <w:rFonts w:asciiTheme="minorHAnsi" w:hAnsiTheme="minorHAnsi" w:cstheme="minorHAnsi"/>
          <w:b/>
          <w:bCs/>
        </w:rPr>
        <w:t>Supplementary Table 1</w:t>
      </w:r>
      <w:r w:rsidRPr="00612121">
        <w:rPr>
          <w:rFonts w:asciiTheme="minorHAnsi" w:hAnsiTheme="minorHAnsi" w:cstheme="minorHAnsi"/>
        </w:rPr>
        <w:t>. Estimated marginal means for Boreal toad concentrations.</w:t>
      </w:r>
    </w:p>
    <w:p w14:paraId="4206C78C" w14:textId="77777777" w:rsidR="00612121" w:rsidRPr="00612121" w:rsidRDefault="00612121">
      <w:pPr>
        <w:rPr>
          <w:rFonts w:asciiTheme="minorHAnsi" w:hAnsiTheme="minorHAnsi" w:cstheme="minorHAnsi"/>
        </w:rPr>
      </w:pPr>
    </w:p>
    <w:tbl>
      <w:tblPr>
        <w:tblW w:w="14267" w:type="dxa"/>
        <w:tblLook w:val="04A0" w:firstRow="1" w:lastRow="0" w:firstColumn="1" w:lastColumn="0" w:noHBand="0" w:noVBand="1"/>
      </w:tblPr>
      <w:tblGrid>
        <w:gridCol w:w="1380"/>
        <w:gridCol w:w="12887"/>
      </w:tblGrid>
      <w:tr w:rsidR="00612121" w:rsidRPr="00612121" w14:paraId="5D2E3B1B" w14:textId="77777777" w:rsidTr="00612121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F449" w14:textId="77777777" w:rsidR="00612121" w:rsidRPr="00612121" w:rsidRDefault="00612121" w:rsidP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12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B7B19" w14:textId="77777777" w:rsidR="00612121" w:rsidRPr="00612121" w:rsidRDefault="00612121" w:rsidP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ZINB16b &lt;- </w:t>
            </w:r>
            <w:proofErr w:type="spellStart"/>
            <w:proofErr w:type="gramStart"/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glmmTMB</w:t>
            </w:r>
            <w:proofErr w:type="spellEnd"/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End"/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perm ~ </w:t>
            </w:r>
            <w:proofErr w:type="spellStart"/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month_f</w:t>
            </w:r>
            <w:proofErr w:type="spellEnd"/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+ offset(</w:t>
            </w:r>
            <w:proofErr w:type="spellStart"/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log_scale_ml_inv</w:t>
            </w:r>
            <w:proofErr w:type="spellEnd"/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) + (1|nasrfid), data=data5, </w:t>
            </w:r>
            <w:proofErr w:type="spellStart"/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ziformula</w:t>
            </w:r>
            <w:proofErr w:type="spellEnd"/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=~hormone, family=nbinom2)</w:t>
            </w:r>
          </w:p>
        </w:tc>
      </w:tr>
    </w:tbl>
    <w:p w14:paraId="42559356" w14:textId="77777777" w:rsidR="00612121" w:rsidRDefault="00612121"/>
    <w:tbl>
      <w:tblPr>
        <w:tblW w:w="72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1060"/>
        <w:gridCol w:w="1360"/>
        <w:gridCol w:w="1340"/>
        <w:gridCol w:w="1060"/>
        <w:gridCol w:w="1060"/>
      </w:tblGrid>
      <w:tr w:rsidR="00612121" w:rsidRPr="00612121" w14:paraId="3A841456" w14:textId="77777777" w:rsidTr="00612121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7E38AB2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ormone   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F4CBB28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esponse  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DB4EE55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SE  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1281602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df</w:t>
            </w:r>
            <w:proofErr w:type="spellEnd"/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9E1307A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ower.CL 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F0DABC9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upper.CL</w:t>
            </w:r>
          </w:p>
        </w:tc>
      </w:tr>
      <w:tr w:rsidR="00612121" w:rsidRPr="00612121" w14:paraId="4C424711" w14:textId="77777777" w:rsidTr="00612121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80D0AAB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Amphiplex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75F43C0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998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CB6D95F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530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DBDC2F7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381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3ED5313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352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298D578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28274</w:t>
            </w:r>
          </w:p>
        </w:tc>
      </w:tr>
      <w:tr w:rsidR="00612121" w:rsidRPr="00612121" w14:paraId="085823B7" w14:textId="77777777" w:rsidTr="00612121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5AD354A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E210C2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603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BA990C7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341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3242C3D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381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DC1EE77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199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3E5F796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18293</w:t>
            </w:r>
          </w:p>
        </w:tc>
      </w:tr>
      <w:tr w:rsidR="00612121" w:rsidRPr="00612121" w14:paraId="2C55AF3A" w14:textId="77777777" w:rsidTr="00612121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85EDE60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hCG   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A85D9E0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4039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C042769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1998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668DA75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381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F91A953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153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219A182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106568</w:t>
            </w:r>
          </w:p>
        </w:tc>
      </w:tr>
      <w:tr w:rsidR="00612121" w:rsidRPr="00612121" w14:paraId="3C1A8213" w14:textId="77777777" w:rsidTr="00612121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E3003FC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hCG-</w:t>
            </w:r>
            <w:proofErr w:type="spellStart"/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315C911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7607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5CF6805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3843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0D64F4C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381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8ACFB63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2825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F34EAA4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204819</w:t>
            </w:r>
          </w:p>
        </w:tc>
      </w:tr>
      <w:tr w:rsidR="00612121" w:rsidRPr="00612121" w14:paraId="4B3F67E8" w14:textId="77777777" w:rsidTr="00612121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FFCED57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52A05AA" w14:textId="77777777" w:rsidR="00612121" w:rsidRPr="00612121" w:rsidRDefault="00612121" w:rsidP="0061212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828032E" w14:textId="77777777" w:rsidR="00612121" w:rsidRPr="00612121" w:rsidRDefault="00612121" w:rsidP="0061212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20ECCEE" w14:textId="77777777" w:rsidR="00612121" w:rsidRPr="00612121" w:rsidRDefault="00612121" w:rsidP="0061212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CD8C2C4" w14:textId="77777777" w:rsidR="00612121" w:rsidRPr="00612121" w:rsidRDefault="00612121" w:rsidP="0061212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2B4C03A" w14:textId="77777777" w:rsidR="00612121" w:rsidRPr="00612121" w:rsidRDefault="00612121" w:rsidP="00612121">
            <w:pPr>
              <w:jc w:val="right"/>
              <w:rPr>
                <w:sz w:val="20"/>
                <w:szCs w:val="20"/>
              </w:rPr>
            </w:pPr>
          </w:p>
        </w:tc>
      </w:tr>
      <w:tr w:rsidR="00612121" w:rsidRPr="00612121" w14:paraId="4C71A2C2" w14:textId="77777777" w:rsidTr="00612121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A820C44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month_f</w:t>
            </w:r>
            <w:proofErr w:type="spellEnd"/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= Jul: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A1D7680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757F89F" w14:textId="77777777" w:rsidR="00612121" w:rsidRPr="00612121" w:rsidRDefault="00612121" w:rsidP="0061212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4E9C9B9" w14:textId="77777777" w:rsidR="00612121" w:rsidRPr="00612121" w:rsidRDefault="00612121" w:rsidP="0061212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7EC8F82" w14:textId="77777777" w:rsidR="00612121" w:rsidRPr="00612121" w:rsidRDefault="00612121" w:rsidP="0061212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94A24C7" w14:textId="77777777" w:rsidR="00612121" w:rsidRPr="00612121" w:rsidRDefault="00612121" w:rsidP="00612121">
            <w:pPr>
              <w:jc w:val="right"/>
              <w:rPr>
                <w:sz w:val="20"/>
                <w:szCs w:val="20"/>
              </w:rPr>
            </w:pPr>
          </w:p>
        </w:tc>
      </w:tr>
      <w:tr w:rsidR="00612121" w:rsidRPr="00612121" w14:paraId="4C8EA457" w14:textId="77777777" w:rsidTr="00612121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E7DDCB8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hormone   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D895C6D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esponse  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9ABBCC8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SE  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C760FCF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df</w:t>
            </w:r>
            <w:proofErr w:type="spellEnd"/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8495929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ower.CL 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EE2F06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upper.CL</w:t>
            </w:r>
          </w:p>
        </w:tc>
      </w:tr>
      <w:tr w:rsidR="00612121" w:rsidRPr="00612121" w14:paraId="1E3E3169" w14:textId="77777777" w:rsidTr="00612121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7436910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Amphiplex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0224662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1657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DF2E097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848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99EC32B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381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AB218F2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607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D73CAF7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45194</w:t>
            </w:r>
          </w:p>
        </w:tc>
      </w:tr>
      <w:tr w:rsidR="00612121" w:rsidRPr="00612121" w14:paraId="4B16C7EA" w14:textId="77777777" w:rsidTr="00612121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2FA4E27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795132B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1001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D0D5321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588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33AF227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381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768A1D9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316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4160050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31700</w:t>
            </w:r>
          </w:p>
        </w:tc>
      </w:tr>
      <w:tr w:rsidR="00612121" w:rsidRPr="00612121" w14:paraId="5D61FEBC" w14:textId="77777777" w:rsidTr="00612121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4004774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hCG  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9C2191C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6704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64A3D90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3368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928707D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381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F704792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250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17695EA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179553</w:t>
            </w:r>
          </w:p>
        </w:tc>
      </w:tr>
      <w:tr w:rsidR="00612121" w:rsidRPr="00612121" w14:paraId="226BE7AA" w14:textId="77777777" w:rsidTr="00612121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3764C24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hCG-</w:t>
            </w:r>
            <w:proofErr w:type="spellStart"/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C53AC63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12626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1092B5A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6368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7D1104A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381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A6A8C45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4697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4942568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339418</w:t>
            </w:r>
          </w:p>
        </w:tc>
      </w:tr>
      <w:tr w:rsidR="00612121" w:rsidRPr="00612121" w14:paraId="4D5C2A38" w14:textId="77777777" w:rsidTr="00612121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0A33947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0D92E70" w14:textId="77777777" w:rsidR="00612121" w:rsidRPr="00612121" w:rsidRDefault="00612121" w:rsidP="0061212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6D749C5" w14:textId="77777777" w:rsidR="00612121" w:rsidRPr="00612121" w:rsidRDefault="00612121" w:rsidP="0061212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C35BE31" w14:textId="77777777" w:rsidR="00612121" w:rsidRPr="00612121" w:rsidRDefault="00612121" w:rsidP="0061212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4CE3D6A" w14:textId="77777777" w:rsidR="00612121" w:rsidRPr="00612121" w:rsidRDefault="00612121" w:rsidP="0061212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716B64B" w14:textId="77777777" w:rsidR="00612121" w:rsidRPr="00612121" w:rsidRDefault="00612121" w:rsidP="00612121">
            <w:pPr>
              <w:jc w:val="right"/>
              <w:rPr>
                <w:sz w:val="20"/>
                <w:szCs w:val="20"/>
              </w:rPr>
            </w:pPr>
          </w:p>
        </w:tc>
      </w:tr>
      <w:tr w:rsidR="00612121" w:rsidRPr="00612121" w14:paraId="3401605D" w14:textId="77777777" w:rsidTr="00612121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3CC916A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month_f</w:t>
            </w:r>
            <w:proofErr w:type="spellEnd"/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= Aug: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9F37F00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D5C07A1" w14:textId="77777777" w:rsidR="00612121" w:rsidRPr="00612121" w:rsidRDefault="00612121" w:rsidP="0061212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E9D8327" w14:textId="77777777" w:rsidR="00612121" w:rsidRPr="00612121" w:rsidRDefault="00612121" w:rsidP="0061212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BBD5CF0" w14:textId="77777777" w:rsidR="00612121" w:rsidRPr="00612121" w:rsidRDefault="00612121" w:rsidP="0061212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AA34100" w14:textId="77777777" w:rsidR="00612121" w:rsidRPr="00612121" w:rsidRDefault="00612121" w:rsidP="00612121">
            <w:pPr>
              <w:jc w:val="right"/>
              <w:rPr>
                <w:sz w:val="20"/>
                <w:szCs w:val="20"/>
              </w:rPr>
            </w:pPr>
          </w:p>
        </w:tc>
      </w:tr>
      <w:tr w:rsidR="00612121" w:rsidRPr="00612121" w14:paraId="75DCA11C" w14:textId="77777777" w:rsidTr="00612121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3DA8E93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hormone   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29C7F7B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esponse  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8D388F9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SE  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63A7287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df</w:t>
            </w:r>
            <w:proofErr w:type="spellEnd"/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B48761E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ower.CL 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5E824E8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upper.CL</w:t>
            </w:r>
          </w:p>
        </w:tc>
      </w:tr>
      <w:tr w:rsidR="00612121" w:rsidRPr="00612121" w14:paraId="6002484F" w14:textId="77777777" w:rsidTr="00612121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C1D9E4B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Amphiplex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74E651D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531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589B00C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282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E33A422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381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E2C9C25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187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06F1195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15074</w:t>
            </w:r>
          </w:p>
        </w:tc>
      </w:tr>
      <w:tr w:rsidR="00612121" w:rsidRPr="00612121" w14:paraId="25F4F9E6" w14:textId="77777777" w:rsidTr="00612121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29CEDF8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96212D1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321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278BFF4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183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D68E04A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381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B7138E5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104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1A08402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9864</w:t>
            </w:r>
          </w:p>
        </w:tc>
      </w:tr>
      <w:tr w:rsidR="00612121" w:rsidRPr="00612121" w14:paraId="450B97D4" w14:textId="77777777" w:rsidTr="00612121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223B6BC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hCG   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F261D64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2149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4427007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1066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3D08932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381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22C160A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813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0562D10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56835</w:t>
            </w:r>
          </w:p>
        </w:tc>
      </w:tr>
      <w:tr w:rsidR="00612121" w:rsidRPr="00612121" w14:paraId="70D5ADD2" w14:textId="77777777" w:rsidTr="00612121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8CC71C3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hCG-</w:t>
            </w:r>
            <w:proofErr w:type="spellStart"/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6352634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4048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0073CA2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2073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0ADDEFA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381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9500BA3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148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EDB5EED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110499</w:t>
            </w:r>
          </w:p>
        </w:tc>
      </w:tr>
      <w:tr w:rsidR="00612121" w:rsidRPr="00612121" w14:paraId="16CBEB04" w14:textId="77777777" w:rsidTr="00612121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07A3791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BB28D43" w14:textId="77777777" w:rsidR="00612121" w:rsidRPr="00612121" w:rsidRDefault="00612121" w:rsidP="0061212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BE25082" w14:textId="77777777" w:rsidR="00612121" w:rsidRPr="00612121" w:rsidRDefault="00612121" w:rsidP="0061212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43746CC" w14:textId="77777777" w:rsidR="00612121" w:rsidRPr="00612121" w:rsidRDefault="00612121" w:rsidP="0061212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7A3C318" w14:textId="77777777" w:rsidR="00612121" w:rsidRPr="00612121" w:rsidRDefault="00612121" w:rsidP="0061212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0805865" w14:textId="77777777" w:rsidR="00612121" w:rsidRPr="00612121" w:rsidRDefault="00612121" w:rsidP="00612121">
            <w:pPr>
              <w:jc w:val="right"/>
              <w:rPr>
                <w:sz w:val="20"/>
                <w:szCs w:val="20"/>
              </w:rPr>
            </w:pPr>
          </w:p>
        </w:tc>
      </w:tr>
      <w:tr w:rsidR="00612121" w:rsidRPr="00612121" w14:paraId="785A6B53" w14:textId="77777777" w:rsidTr="00612121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803C781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month_f</w:t>
            </w:r>
            <w:proofErr w:type="spellEnd"/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= Sep: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4096B8B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86F7881" w14:textId="77777777" w:rsidR="00612121" w:rsidRPr="00612121" w:rsidRDefault="00612121" w:rsidP="0061212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76ED1DF" w14:textId="77777777" w:rsidR="00612121" w:rsidRPr="00612121" w:rsidRDefault="00612121" w:rsidP="0061212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17605CC" w14:textId="77777777" w:rsidR="00612121" w:rsidRPr="00612121" w:rsidRDefault="00612121" w:rsidP="0061212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7C915E8" w14:textId="77777777" w:rsidR="00612121" w:rsidRPr="00612121" w:rsidRDefault="00612121" w:rsidP="00612121">
            <w:pPr>
              <w:jc w:val="right"/>
              <w:rPr>
                <w:sz w:val="20"/>
                <w:szCs w:val="20"/>
              </w:rPr>
            </w:pPr>
          </w:p>
        </w:tc>
      </w:tr>
      <w:tr w:rsidR="00612121" w:rsidRPr="00612121" w14:paraId="5AED77A4" w14:textId="77777777" w:rsidTr="00612121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FD44DB5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hormone   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EB5EAA6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esponse  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3F7D09A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SE  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50A65CF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df</w:t>
            </w:r>
            <w:proofErr w:type="spellEnd"/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AF08314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ower.CL 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7E157AE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upper.CL</w:t>
            </w:r>
          </w:p>
        </w:tc>
      </w:tr>
      <w:tr w:rsidR="00612121" w:rsidRPr="00612121" w14:paraId="017F8252" w14:textId="77777777" w:rsidTr="00612121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313A8B7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mphiplex 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43C6208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864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B896F73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473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2855E81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381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1873887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295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B907FB1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25273</w:t>
            </w:r>
          </w:p>
        </w:tc>
      </w:tr>
      <w:tr w:rsidR="00612121" w:rsidRPr="00612121" w14:paraId="26FC983F" w14:textId="77777777" w:rsidTr="00612121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3B72F2D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5998B57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522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E838494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296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681D624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381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E00FBA5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17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6C2B73D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15904</w:t>
            </w:r>
          </w:p>
        </w:tc>
      </w:tr>
      <w:tr w:rsidR="00612121" w:rsidRPr="00612121" w14:paraId="3A88A736" w14:textId="77777777" w:rsidTr="00612121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36970BE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hCG     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F170A48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3496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1F23D27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1796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520E891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381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A86F5FE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1277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697D9BA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95750</w:t>
            </w:r>
          </w:p>
        </w:tc>
      </w:tr>
      <w:tr w:rsidR="00612121" w:rsidRPr="00612121" w14:paraId="612728C4" w14:textId="77777777" w:rsidTr="00612121">
        <w:trPr>
          <w:trHeight w:val="30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7839903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hCG-</w:t>
            </w:r>
            <w:proofErr w:type="spellStart"/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E91CC1F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6585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A50BEC4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3480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6B348A2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381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6F64A1D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2336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1861D85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185630</w:t>
            </w:r>
          </w:p>
        </w:tc>
      </w:tr>
    </w:tbl>
    <w:p w14:paraId="1BAFEB67" w14:textId="77777777" w:rsidR="00612121" w:rsidRDefault="00612121"/>
    <w:p w14:paraId="67AB909F" w14:textId="77777777" w:rsidR="00612121" w:rsidRDefault="00612121"/>
    <w:p w14:paraId="081E3C45" w14:textId="6BAA9806" w:rsidR="00612121" w:rsidRPr="00612121" w:rsidRDefault="00612121">
      <w:pPr>
        <w:rPr>
          <w:rFonts w:asciiTheme="minorHAnsi" w:hAnsiTheme="minorHAnsi" w:cstheme="minorHAnsi"/>
        </w:rPr>
      </w:pPr>
      <w:r w:rsidRPr="00612121">
        <w:rPr>
          <w:rFonts w:asciiTheme="minorHAnsi" w:hAnsiTheme="minorHAnsi" w:cstheme="minorHAnsi"/>
          <w:b/>
          <w:bCs/>
        </w:rPr>
        <w:t>Supplementary Table 2</w:t>
      </w:r>
      <w:r w:rsidRPr="00612121">
        <w:rPr>
          <w:rFonts w:asciiTheme="minorHAnsi" w:hAnsiTheme="minorHAnsi" w:cstheme="minorHAnsi"/>
        </w:rPr>
        <w:t>. Concentration odds ratio according to hormone.</w:t>
      </w:r>
    </w:p>
    <w:tbl>
      <w:tblPr>
        <w:tblW w:w="76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5"/>
        <w:gridCol w:w="900"/>
        <w:gridCol w:w="830"/>
        <w:gridCol w:w="880"/>
        <w:gridCol w:w="1260"/>
        <w:gridCol w:w="1015"/>
        <w:gridCol w:w="425"/>
      </w:tblGrid>
      <w:tr w:rsidR="00612121" w:rsidRPr="00612121" w14:paraId="02603FFE" w14:textId="77777777" w:rsidTr="00612121">
        <w:trPr>
          <w:trHeight w:val="30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0AADBBD6" w14:textId="77777777" w:rsidR="00612121" w:rsidRPr="00612121" w:rsidRDefault="00612121" w:rsidP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60BC2E7" w14:textId="77777777" w:rsidR="00612121" w:rsidRPr="00612121" w:rsidRDefault="00612121" w:rsidP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ratio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C4100AB" w14:textId="77777777" w:rsidR="00612121" w:rsidRPr="00612121" w:rsidRDefault="00612121" w:rsidP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SE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4C37769" w14:textId="77777777" w:rsidR="00612121" w:rsidRPr="00612121" w:rsidRDefault="00612121" w:rsidP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9C8E871" w14:textId="77777777" w:rsidR="00612121" w:rsidRPr="00612121" w:rsidRDefault="00612121" w:rsidP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lower.CL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7B89DCBD" w14:textId="77777777" w:rsidR="00612121" w:rsidRPr="00612121" w:rsidRDefault="00612121" w:rsidP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upper.CL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2E62682" w14:textId="77777777" w:rsidR="00612121" w:rsidRPr="00612121" w:rsidRDefault="00612121" w:rsidP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12121" w:rsidRPr="00612121" w14:paraId="23C49148" w14:textId="77777777" w:rsidTr="00612121">
        <w:trPr>
          <w:trHeight w:val="30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4183A301" w14:textId="77777777" w:rsidR="00612121" w:rsidRPr="00612121" w:rsidRDefault="00612121" w:rsidP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(hCG-</w:t>
            </w:r>
            <w:proofErr w:type="spellStart"/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) / </w:t>
            </w:r>
            <w:proofErr w:type="spellStart"/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2112BE3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12.6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17CDA219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5.94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6D04B82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381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FED9D6F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5.005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19BD71AF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31.77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3BF0F8F" w14:textId="77777777" w:rsidR="00612121" w:rsidRPr="00612121" w:rsidRDefault="00612121" w:rsidP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612121" w:rsidRPr="00612121" w14:paraId="178F6178" w14:textId="77777777" w:rsidTr="00612121">
        <w:trPr>
          <w:trHeight w:val="30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470630B3" w14:textId="77777777" w:rsidR="00612121" w:rsidRPr="00612121" w:rsidRDefault="00612121" w:rsidP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(hCG-</w:t>
            </w:r>
            <w:proofErr w:type="spellStart"/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) / Amphiplex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387300C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7.61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044B2138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2.00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1460130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381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5A86FD9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4.549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29D79068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12.76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DCB9E94" w14:textId="77777777" w:rsidR="00612121" w:rsidRPr="00612121" w:rsidRDefault="00612121" w:rsidP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612121" w:rsidRPr="00612121" w14:paraId="01395291" w14:textId="77777777" w:rsidTr="00612121">
        <w:trPr>
          <w:trHeight w:val="30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729AF9EE" w14:textId="77777777" w:rsidR="00612121" w:rsidRPr="00612121" w:rsidRDefault="00612121" w:rsidP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CG / </w:t>
            </w:r>
            <w:proofErr w:type="spellStart"/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E730849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6.69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5E11B6DA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2.92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8A0BD55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381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98C548B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2.84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17946391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15.78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2BC69F3" w14:textId="77777777" w:rsidR="00612121" w:rsidRPr="00612121" w:rsidRDefault="00612121" w:rsidP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612121" w:rsidRPr="00612121" w14:paraId="4548AF47" w14:textId="77777777" w:rsidTr="00612121">
        <w:trPr>
          <w:trHeight w:val="30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0F213C80" w14:textId="77777777" w:rsidR="00612121" w:rsidRPr="00612121" w:rsidRDefault="00612121" w:rsidP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hCG / Amphiplex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91ABA58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4.04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616B77A7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1.11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2DA3445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381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8142132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2.359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774A44D1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6.94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73EF4F7" w14:textId="77777777" w:rsidR="00612121" w:rsidRPr="00612121" w:rsidRDefault="00612121" w:rsidP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612121" w:rsidRPr="00612121" w14:paraId="4024AED8" w14:textId="77777777" w:rsidTr="00612121">
        <w:trPr>
          <w:trHeight w:val="30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107900E6" w14:textId="77777777" w:rsidR="00612121" w:rsidRPr="00612121" w:rsidRDefault="00612121" w:rsidP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(hCG-</w:t>
            </w:r>
            <w:proofErr w:type="spellStart"/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) / hCG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D2443AF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1.883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3455908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0.33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675542F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381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E2B6577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1.328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11E070A2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2.67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A4DA7A1" w14:textId="77777777" w:rsidR="00612121" w:rsidRPr="00612121" w:rsidRDefault="00612121" w:rsidP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612121" w:rsidRPr="00612121" w14:paraId="738075F1" w14:textId="77777777" w:rsidTr="00612121">
        <w:trPr>
          <w:trHeight w:val="30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14:paraId="5A5468C3" w14:textId="77777777" w:rsidR="00612121" w:rsidRPr="00612121" w:rsidRDefault="00612121" w:rsidP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mphiplex / </w:t>
            </w:r>
            <w:proofErr w:type="spellStart"/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343E7F0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1.655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0F25DFFF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0.837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B0EEC37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381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688C4C2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0.6134</w:t>
            </w:r>
          </w:p>
        </w:tc>
        <w:tc>
          <w:tcPr>
            <w:tcW w:w="1015" w:type="dxa"/>
            <w:shd w:val="clear" w:color="auto" w:fill="auto"/>
            <w:noWrap/>
            <w:vAlign w:val="bottom"/>
            <w:hideMark/>
          </w:tcPr>
          <w:p w14:paraId="07F12AF6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4.466</w:t>
            </w:r>
          </w:p>
        </w:tc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A09C2BC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</w:tbl>
    <w:p w14:paraId="2CF0C613" w14:textId="77777777" w:rsidR="00612121" w:rsidRDefault="00612121"/>
    <w:p w14:paraId="2CEEFBC5" w14:textId="77777777" w:rsidR="00612121" w:rsidRDefault="00612121">
      <w:pPr>
        <w:rPr>
          <w:b/>
          <w:bCs/>
        </w:rPr>
      </w:pPr>
    </w:p>
    <w:p w14:paraId="0F30816C" w14:textId="013865EB" w:rsidR="00612121" w:rsidRPr="00612121" w:rsidRDefault="00612121">
      <w:r w:rsidRPr="00612121">
        <w:rPr>
          <w:rFonts w:asciiTheme="minorHAnsi" w:hAnsiTheme="minorHAnsi" w:cstheme="minorHAnsi"/>
          <w:b/>
          <w:bCs/>
        </w:rPr>
        <w:t xml:space="preserve">Supplementary table 3. </w:t>
      </w:r>
      <w:r w:rsidRPr="00612121">
        <w:rPr>
          <w:rFonts w:asciiTheme="minorHAnsi" w:hAnsiTheme="minorHAnsi" w:cstheme="minorHAnsi"/>
        </w:rPr>
        <w:t>Concentration odds ratio according to month</w:t>
      </w:r>
      <w:r>
        <w:t>.</w:t>
      </w:r>
    </w:p>
    <w:tbl>
      <w:tblPr>
        <w:tblW w:w="74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0"/>
        <w:gridCol w:w="1060"/>
        <w:gridCol w:w="1060"/>
        <w:gridCol w:w="1060"/>
        <w:gridCol w:w="1060"/>
        <w:gridCol w:w="1060"/>
        <w:gridCol w:w="1060"/>
      </w:tblGrid>
      <w:tr w:rsidR="00612121" w:rsidRPr="00612121" w14:paraId="433A0C13" w14:textId="77777777" w:rsidTr="00612121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9F07D18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9FBAE60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ratio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75D7C9A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SE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8821715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1BC5321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lower.CL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CDCBF2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upper.CL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215A3CE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12121" w:rsidRPr="00612121" w14:paraId="16CFB3D6" w14:textId="77777777" w:rsidTr="00612121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4EE0C0C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Jun / Aug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B50E55A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3.11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97B81FD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0.46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236AE03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381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6BE8088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2.32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555BA45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4.18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4D7D33D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612121" w:rsidRPr="00612121" w14:paraId="03B019E5" w14:textId="77777777" w:rsidTr="00612121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932E924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Jul / Aug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126E018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1.91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B6FE6A3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0.36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EEFE70A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381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47F2CCC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1.3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DE6507F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2.78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7AAEF6E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612121" w:rsidRPr="00612121" w14:paraId="68D3F1D4" w14:textId="77777777" w:rsidTr="00612121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5DE0BE2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Jun / Jul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27A9E98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1.87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522D741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0.2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4A8AEA3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381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6405B6A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1.45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DFFADD4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2.4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4BC59F6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612121" w:rsidRPr="00612121" w14:paraId="72D6A937" w14:textId="77777777" w:rsidTr="00612121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5F14C73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Sep / Aug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50EA9FA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E9B9944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0.23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2537716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381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70C2F01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1.25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974130F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2.1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50BDAD3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612121" w:rsidRPr="00612121" w14:paraId="2EEA1B76" w14:textId="77777777" w:rsidTr="00612121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02697A5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Jul / Sep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39467BC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1.62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F5C8C7B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0.28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C864E2F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381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7723285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1.15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309032B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2.28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BCB3CD9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612121" w:rsidRPr="00612121" w14:paraId="5B7281A3" w14:textId="77777777" w:rsidTr="00612121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62C5468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Jun / Sep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DAF121E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1.15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056D7CC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0.190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EA19137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381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74CB83C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0.8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54493B1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1.59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2E2A220" w14:textId="2208DBE1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</w:p>
        </w:tc>
      </w:tr>
    </w:tbl>
    <w:p w14:paraId="3CD474A3" w14:textId="77777777" w:rsidR="00612121" w:rsidRDefault="00612121">
      <w:pPr>
        <w:rPr>
          <w:b/>
          <w:bCs/>
        </w:rPr>
      </w:pPr>
    </w:p>
    <w:p w14:paraId="2E2CB8FD" w14:textId="77777777" w:rsidR="00612121" w:rsidRDefault="00612121">
      <w:pPr>
        <w:rPr>
          <w:b/>
          <w:bCs/>
        </w:rPr>
      </w:pPr>
    </w:p>
    <w:p w14:paraId="6715BB38" w14:textId="1CCD0B54" w:rsidR="00612121" w:rsidRPr="00612121" w:rsidRDefault="00612121">
      <w:pPr>
        <w:rPr>
          <w:rFonts w:asciiTheme="minorHAnsi" w:hAnsiTheme="minorHAnsi" w:cstheme="minorHAnsi"/>
        </w:rPr>
      </w:pPr>
      <w:r w:rsidRPr="00612121">
        <w:rPr>
          <w:rFonts w:asciiTheme="minorHAnsi" w:hAnsiTheme="minorHAnsi" w:cstheme="minorHAnsi"/>
          <w:b/>
          <w:bCs/>
        </w:rPr>
        <w:t>Supplementary table</w:t>
      </w:r>
      <w:r>
        <w:rPr>
          <w:rFonts w:asciiTheme="minorHAnsi" w:hAnsiTheme="minorHAnsi" w:cstheme="minorHAnsi"/>
          <w:b/>
          <w:bCs/>
        </w:rPr>
        <w:t xml:space="preserve"> 4. </w:t>
      </w:r>
      <w:r>
        <w:rPr>
          <w:rFonts w:asciiTheme="minorHAnsi" w:hAnsiTheme="minorHAnsi" w:cstheme="minorHAnsi"/>
        </w:rPr>
        <w:t>Estimated marginal means for Total motility.</w:t>
      </w:r>
    </w:p>
    <w:tbl>
      <w:tblPr>
        <w:tblW w:w="76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0"/>
        <w:gridCol w:w="1220"/>
        <w:gridCol w:w="1160"/>
        <w:gridCol w:w="1060"/>
        <w:gridCol w:w="1060"/>
        <w:gridCol w:w="1060"/>
        <w:gridCol w:w="1060"/>
      </w:tblGrid>
      <w:tr w:rsidR="00612121" w14:paraId="4D3DC3C4" w14:textId="77777777" w:rsidTr="00612121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5E16C6C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time_f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4095ACD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ormone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5ED5612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ob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D0BC415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76E47C5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CC45138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ower.CL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26CA689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pper.CL</w:t>
            </w:r>
          </w:p>
        </w:tc>
      </w:tr>
      <w:tr w:rsidR="00612121" w14:paraId="1F7C2485" w14:textId="77777777" w:rsidTr="00612121">
        <w:trPr>
          <w:trHeight w:val="300"/>
        </w:trPr>
        <w:tc>
          <w:tcPr>
            <w:tcW w:w="1060" w:type="dxa"/>
            <w:vMerge w:val="restart"/>
            <w:shd w:val="clear" w:color="auto" w:fill="auto"/>
            <w:noWrap/>
            <w:vAlign w:val="bottom"/>
            <w:hideMark/>
          </w:tcPr>
          <w:p w14:paraId="558C028E" w14:textId="77777777" w:rsidR="00612121" w:rsidRDefault="006121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74ADEF2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mphiple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E57D032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2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9DABF64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4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7ED4621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4A841EC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3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5F5BDB8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62</w:t>
            </w:r>
          </w:p>
        </w:tc>
      </w:tr>
      <w:tr w:rsidR="00612121" w14:paraId="48770E6F" w14:textId="77777777" w:rsidTr="00612121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7891D2A3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D4AACA2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4CD683F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724DE80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1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C78B562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DD3451E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D0F8BE8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6</w:t>
            </w:r>
          </w:p>
        </w:tc>
      </w:tr>
      <w:tr w:rsidR="00612121" w14:paraId="3B2D4C8C" w14:textId="77777777" w:rsidTr="00612121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1A719949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3123AA6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CG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D609D77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E85A9AF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6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8CB750B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055F200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C31BD06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88</w:t>
            </w:r>
          </w:p>
        </w:tc>
      </w:tr>
      <w:tr w:rsidR="00612121" w14:paraId="6A0DED64" w14:textId="77777777" w:rsidTr="00612121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53DE67A2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63A845A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CG-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DF423A5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A085E8F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E208A30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1621F0B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6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C4DA70A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61</w:t>
            </w:r>
          </w:p>
        </w:tc>
      </w:tr>
      <w:tr w:rsidR="00612121" w14:paraId="59F112A9" w14:textId="77777777" w:rsidTr="00612121">
        <w:trPr>
          <w:trHeight w:val="300"/>
        </w:trPr>
        <w:tc>
          <w:tcPr>
            <w:tcW w:w="1060" w:type="dxa"/>
            <w:vMerge w:val="restart"/>
            <w:shd w:val="clear" w:color="auto" w:fill="auto"/>
            <w:noWrap/>
            <w:vAlign w:val="bottom"/>
            <w:hideMark/>
          </w:tcPr>
          <w:p w14:paraId="33590F76" w14:textId="77777777" w:rsidR="00612121" w:rsidRDefault="006121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AB2FE8D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mphiple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FDC5B83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3AF86D6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9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FD475D6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4B9987E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6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F1BD618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74</w:t>
            </w:r>
          </w:p>
        </w:tc>
      </w:tr>
      <w:tr w:rsidR="00612121" w14:paraId="399FCD06" w14:textId="77777777" w:rsidTr="00612121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1065C33A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AFF35C7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BBEE57E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576D038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8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A1EA5B9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4C87895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9C6C5D1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13</w:t>
            </w:r>
          </w:p>
        </w:tc>
      </w:tr>
      <w:tr w:rsidR="00612121" w14:paraId="75A8A5D1" w14:textId="77777777" w:rsidTr="00612121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428940D0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688390A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CG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301076E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986D5C9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1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4C45D27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C3698E8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5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594B9CC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98</w:t>
            </w:r>
          </w:p>
        </w:tc>
      </w:tr>
      <w:tr w:rsidR="00612121" w14:paraId="410B1E43" w14:textId="77777777" w:rsidTr="00612121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61EE338B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A3C35A3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CG-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2E27566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6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4BE92F7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E18B718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534D163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9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651893F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74</w:t>
            </w:r>
          </w:p>
        </w:tc>
      </w:tr>
      <w:tr w:rsidR="00612121" w14:paraId="0639F5F8" w14:textId="77777777" w:rsidTr="00612121">
        <w:trPr>
          <w:trHeight w:val="300"/>
        </w:trPr>
        <w:tc>
          <w:tcPr>
            <w:tcW w:w="1060" w:type="dxa"/>
            <w:vMerge w:val="restart"/>
            <w:shd w:val="clear" w:color="auto" w:fill="auto"/>
            <w:noWrap/>
            <w:vAlign w:val="bottom"/>
            <w:hideMark/>
          </w:tcPr>
          <w:p w14:paraId="6294CB27" w14:textId="77777777" w:rsidR="00612121" w:rsidRDefault="006121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14276B5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mphiple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DD0A191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6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7D33122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6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C10DB83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DC21BAA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AAC11F7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84</w:t>
            </w:r>
          </w:p>
        </w:tc>
      </w:tr>
      <w:tr w:rsidR="00612121" w14:paraId="006DBFD9" w14:textId="77777777" w:rsidTr="00612121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789DD846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A7EE393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0ED58B1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C70536B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5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C3D16E6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EA44608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6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F1F5787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26</w:t>
            </w:r>
          </w:p>
        </w:tc>
      </w:tr>
      <w:tr w:rsidR="00612121" w14:paraId="33418AD0" w14:textId="77777777" w:rsidTr="00612121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0D65873B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B019A09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CG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77F01B4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1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E7141F3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8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9FBEA8F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0623D46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7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3D591A8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06</w:t>
            </w:r>
          </w:p>
        </w:tc>
      </w:tr>
      <w:tr w:rsidR="00612121" w14:paraId="4532655E" w14:textId="77777777" w:rsidTr="00612121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74770A8D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5DCBDE2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CG-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06D47EA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7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B6CBA6C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8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5386F9D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11EC495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1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4686D35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83</w:t>
            </w:r>
          </w:p>
        </w:tc>
      </w:tr>
      <w:tr w:rsidR="00612121" w14:paraId="49B33A15" w14:textId="77777777" w:rsidTr="00612121">
        <w:trPr>
          <w:trHeight w:val="300"/>
        </w:trPr>
        <w:tc>
          <w:tcPr>
            <w:tcW w:w="1060" w:type="dxa"/>
            <w:vMerge w:val="restart"/>
            <w:shd w:val="clear" w:color="auto" w:fill="auto"/>
            <w:noWrap/>
            <w:vAlign w:val="bottom"/>
            <w:hideMark/>
          </w:tcPr>
          <w:p w14:paraId="39679C31" w14:textId="77777777" w:rsidR="00612121" w:rsidRDefault="006121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6DFE3DC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mphiple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6354384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46BFB91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2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D9EB0A2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BEB1137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4004711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96</w:t>
            </w:r>
          </w:p>
        </w:tc>
      </w:tr>
      <w:tr w:rsidR="00612121" w14:paraId="0364957B" w14:textId="77777777" w:rsidTr="00612121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7BC80879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3FA09C9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A563936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9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8DDBA9E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D4CE563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A08E453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9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22C2A6E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42</w:t>
            </w:r>
          </w:p>
        </w:tc>
      </w:tr>
      <w:tr w:rsidR="00612121" w14:paraId="1668609F" w14:textId="77777777" w:rsidTr="00612121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44C74927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C4E4339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CG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175A451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2DA3A0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6EAEFB0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DFA267B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9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0A2F39B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16</w:t>
            </w:r>
          </w:p>
        </w:tc>
      </w:tr>
      <w:tr w:rsidR="00612121" w14:paraId="4F47AE90" w14:textId="77777777" w:rsidTr="00612121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3D4F6909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A7D5DBB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CG-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6819225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3D06CA8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DE5535A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1BB9A3B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518B0E8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95</w:t>
            </w:r>
          </w:p>
        </w:tc>
      </w:tr>
      <w:tr w:rsidR="00612121" w14:paraId="08DCFC62" w14:textId="77777777" w:rsidTr="00612121">
        <w:trPr>
          <w:trHeight w:val="300"/>
        </w:trPr>
        <w:tc>
          <w:tcPr>
            <w:tcW w:w="1060" w:type="dxa"/>
            <w:vMerge w:val="restart"/>
            <w:shd w:val="clear" w:color="auto" w:fill="auto"/>
            <w:noWrap/>
            <w:vAlign w:val="bottom"/>
            <w:hideMark/>
          </w:tcPr>
          <w:p w14:paraId="0C00B4F0" w14:textId="77777777" w:rsidR="00612121" w:rsidRDefault="006121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22A20E0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mphiple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53BE200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55A15C9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2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C027631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57D1C27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BADE2A6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95</w:t>
            </w:r>
          </w:p>
        </w:tc>
      </w:tr>
      <w:tr w:rsidR="00612121" w14:paraId="2AA67121" w14:textId="77777777" w:rsidTr="00612121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20CAFBAB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6258E36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9CD8536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9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C7C290F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2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23FE005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781E2CD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CE6BB26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42</w:t>
            </w:r>
          </w:p>
        </w:tc>
      </w:tr>
      <w:tr w:rsidR="00612121" w14:paraId="40801DDF" w14:textId="77777777" w:rsidTr="00612121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4E4ECE09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0432150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CG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A61BF12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2EBFA8B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1F77AA3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E28BEBE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9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C2A5EB5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15</w:t>
            </w:r>
          </w:p>
        </w:tc>
      </w:tr>
      <w:tr w:rsidR="00612121" w14:paraId="4CC63DAB" w14:textId="77777777" w:rsidTr="00612121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0E06BEDE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3D50FBC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CG-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FC964E9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C30E84E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B4CD1E0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D1C5A8A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3CA23A5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94</w:t>
            </w:r>
          </w:p>
        </w:tc>
      </w:tr>
      <w:tr w:rsidR="00612121" w14:paraId="468800CE" w14:textId="77777777" w:rsidTr="00612121">
        <w:trPr>
          <w:trHeight w:val="300"/>
        </w:trPr>
        <w:tc>
          <w:tcPr>
            <w:tcW w:w="1060" w:type="dxa"/>
            <w:vMerge w:val="restart"/>
            <w:shd w:val="clear" w:color="auto" w:fill="auto"/>
            <w:noWrap/>
            <w:vAlign w:val="bottom"/>
            <w:hideMark/>
          </w:tcPr>
          <w:p w14:paraId="6C38A2F5" w14:textId="77777777" w:rsidR="00612121" w:rsidRDefault="006121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1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3D0890A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mphiple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2261E07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B5A9A69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5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DE2538A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EAB91BD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3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702EE97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61</w:t>
            </w:r>
          </w:p>
        </w:tc>
      </w:tr>
      <w:tr w:rsidR="00612121" w14:paraId="2E8652E7" w14:textId="77777777" w:rsidTr="00612121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6A93B287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F34E120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AAD5AAB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77C4E5B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6D6B2AE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5918AD6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B881479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3</w:t>
            </w:r>
          </w:p>
        </w:tc>
      </w:tr>
      <w:tr w:rsidR="00612121" w14:paraId="1CC1EA2C" w14:textId="77777777" w:rsidTr="00612121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722745CD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7ADBA2A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CG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ECBBE4B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94FFF57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6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D037A02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96C6A8F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F409C87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86</w:t>
            </w:r>
          </w:p>
        </w:tc>
      </w:tr>
      <w:tr w:rsidR="00612121" w14:paraId="5B285D29" w14:textId="77777777" w:rsidTr="00612121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56414884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187C214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CG-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02D2FBC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3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08D4187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6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6177FAF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E8A136D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6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217EE93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59</w:t>
            </w:r>
          </w:p>
        </w:tc>
      </w:tr>
      <w:tr w:rsidR="00612121" w14:paraId="273EDC72" w14:textId="77777777" w:rsidTr="00612121">
        <w:trPr>
          <w:trHeight w:val="300"/>
        </w:trPr>
        <w:tc>
          <w:tcPr>
            <w:tcW w:w="1060" w:type="dxa"/>
            <w:vMerge w:val="restart"/>
            <w:shd w:val="clear" w:color="auto" w:fill="auto"/>
            <w:noWrap/>
            <w:vAlign w:val="bottom"/>
            <w:hideMark/>
          </w:tcPr>
          <w:p w14:paraId="368ACCFB" w14:textId="77777777" w:rsidR="00612121" w:rsidRDefault="006121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5E67FEB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mphiplex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6C61FD4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BFF078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378E703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0433981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E01D46A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2</w:t>
            </w:r>
          </w:p>
        </w:tc>
      </w:tr>
      <w:tr w:rsidR="00612121" w14:paraId="64D27295" w14:textId="77777777" w:rsidTr="00612121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319BD782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2A764C0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AD10161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F2EA1BC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8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AFF6551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2DE9ADC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0E7B9DF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04</w:t>
            </w:r>
          </w:p>
        </w:tc>
      </w:tr>
      <w:tr w:rsidR="00612121" w14:paraId="74D05B23" w14:textId="77777777" w:rsidTr="00612121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78829E69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6040BA5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CG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43F8931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47EE4E2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31F81E7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AC73F8D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0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8DDECBF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28</w:t>
            </w:r>
          </w:p>
        </w:tc>
      </w:tr>
      <w:tr w:rsidR="00612121" w14:paraId="4F381396" w14:textId="77777777" w:rsidTr="00612121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78454260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4105609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CG-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1C1662B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3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37963BB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1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2F3A3D2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7E0938B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4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D8916AF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1</w:t>
            </w:r>
          </w:p>
        </w:tc>
      </w:tr>
    </w:tbl>
    <w:p w14:paraId="7DEFB0DD" w14:textId="77777777" w:rsidR="00612121" w:rsidRDefault="00612121">
      <w:pPr>
        <w:rPr>
          <w:b/>
          <w:bCs/>
        </w:rPr>
      </w:pPr>
    </w:p>
    <w:p w14:paraId="425D4DA1" w14:textId="77777777" w:rsidR="00612121" w:rsidRDefault="00612121">
      <w:pPr>
        <w:rPr>
          <w:b/>
          <w:bCs/>
        </w:rPr>
      </w:pPr>
    </w:p>
    <w:p w14:paraId="11223634" w14:textId="5FB8124B" w:rsidR="00612121" w:rsidRPr="00612121" w:rsidRDefault="00612121">
      <w:pPr>
        <w:rPr>
          <w:rFonts w:asciiTheme="minorHAnsi" w:hAnsiTheme="minorHAnsi" w:cstheme="minorHAnsi"/>
        </w:rPr>
      </w:pPr>
      <w:r w:rsidRPr="00612121">
        <w:rPr>
          <w:rFonts w:asciiTheme="minorHAnsi" w:hAnsiTheme="minorHAnsi" w:cstheme="minorHAnsi"/>
          <w:b/>
          <w:bCs/>
        </w:rPr>
        <w:t xml:space="preserve">Supplementary table </w:t>
      </w:r>
      <w:r>
        <w:rPr>
          <w:rFonts w:asciiTheme="minorHAnsi" w:hAnsiTheme="minorHAnsi" w:cstheme="minorHAnsi"/>
          <w:b/>
          <w:bCs/>
        </w:rPr>
        <w:t>5</w:t>
      </w:r>
      <w:r w:rsidRPr="00612121">
        <w:rPr>
          <w:rFonts w:asciiTheme="minorHAnsi" w:hAnsiTheme="minorHAnsi" w:cstheme="minorHAnsi"/>
          <w:b/>
          <w:bCs/>
        </w:rPr>
        <w:t xml:space="preserve">. </w:t>
      </w:r>
      <w:r w:rsidRPr="00612121">
        <w:rPr>
          <w:rFonts w:asciiTheme="minorHAnsi" w:hAnsiTheme="minorHAnsi" w:cstheme="minorHAnsi"/>
        </w:rPr>
        <w:t>Motility odds ratios by Hormone.</w:t>
      </w:r>
    </w:p>
    <w:tbl>
      <w:tblPr>
        <w:tblW w:w="84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60"/>
        <w:gridCol w:w="1128"/>
        <w:gridCol w:w="1060"/>
        <w:gridCol w:w="1060"/>
        <w:gridCol w:w="1060"/>
        <w:gridCol w:w="1060"/>
        <w:gridCol w:w="427"/>
      </w:tblGrid>
      <w:tr w:rsidR="00612121" w:rsidRPr="00612121" w14:paraId="30B1AB67" w14:textId="77777777" w:rsidTr="00612121">
        <w:trPr>
          <w:trHeight w:val="300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0F8B5662" w14:textId="77777777" w:rsidR="00612121" w:rsidRPr="00612121" w:rsidRDefault="00612121" w:rsidP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6F7DB8D4" w14:textId="77777777" w:rsidR="00612121" w:rsidRPr="00612121" w:rsidRDefault="00612121" w:rsidP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odds.ratio</w:t>
            </w:r>
            <w:proofErr w:type="spellEnd"/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52884F1" w14:textId="77777777" w:rsidR="00612121" w:rsidRPr="00612121" w:rsidRDefault="00612121" w:rsidP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SE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E80E8FE" w14:textId="77777777" w:rsidR="00612121" w:rsidRPr="00612121" w:rsidRDefault="00612121" w:rsidP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2773123" w14:textId="77777777" w:rsidR="00612121" w:rsidRPr="00612121" w:rsidRDefault="00612121" w:rsidP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ower.CL </w:t>
            </w:r>
            <w:proofErr w:type="spellStart"/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upp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1A4F5E3" w14:textId="77777777" w:rsidR="00612121" w:rsidRPr="00612121" w:rsidRDefault="00612121" w:rsidP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upper.CL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1079EE25" w14:textId="369218CE" w:rsidR="00612121" w:rsidRPr="00612121" w:rsidRDefault="00612121" w:rsidP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12121" w:rsidRPr="00612121" w14:paraId="4310D3E5" w14:textId="77777777" w:rsidTr="00612121">
        <w:trPr>
          <w:trHeight w:val="300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2B095D78" w14:textId="77777777" w:rsidR="00612121" w:rsidRPr="00612121" w:rsidRDefault="00612121" w:rsidP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CG / </w:t>
            </w:r>
            <w:proofErr w:type="spellStart"/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21539046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2.19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DD29271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0.52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248B7B1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67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ABBD572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1.37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2F84F95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3.511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0B11C074" w14:textId="77777777" w:rsidR="00612121" w:rsidRPr="00612121" w:rsidRDefault="00612121" w:rsidP="006121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612121" w:rsidRPr="00612121" w14:paraId="70BD836F" w14:textId="77777777" w:rsidTr="00612121">
        <w:trPr>
          <w:trHeight w:val="300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779DDA09" w14:textId="77777777" w:rsidR="00612121" w:rsidRPr="00612121" w:rsidRDefault="00612121" w:rsidP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hCG / Amphiplex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7DC284BA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1.35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A6ABE58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0.307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C1509AA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67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E20947A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0.87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2ECDE5E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2.118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441B9204" w14:textId="3A6FBE34" w:rsidR="00612121" w:rsidRPr="00612121" w:rsidRDefault="00612121" w:rsidP="006121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612121" w:rsidRPr="00612121" w14:paraId="2C0EC44B" w14:textId="77777777" w:rsidTr="00612121">
        <w:trPr>
          <w:trHeight w:val="300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31682D50" w14:textId="77777777" w:rsidR="00612121" w:rsidRPr="00612121" w:rsidRDefault="00612121" w:rsidP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hCG / (hCG-</w:t>
            </w:r>
            <w:proofErr w:type="spellStart"/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049F36CD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1.27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B05F6B1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0.15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ED5C22F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67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98775D7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1.00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CC0A11B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1.625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34F16725" w14:textId="77777777" w:rsidR="00612121" w:rsidRPr="00612121" w:rsidRDefault="00612121" w:rsidP="006121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612121" w:rsidRPr="00612121" w14:paraId="0A10E20E" w14:textId="77777777" w:rsidTr="00612121">
        <w:trPr>
          <w:trHeight w:val="300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4D8D4085" w14:textId="77777777" w:rsidR="00612121" w:rsidRPr="00612121" w:rsidRDefault="00612121" w:rsidP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(hCG-</w:t>
            </w:r>
            <w:proofErr w:type="spellStart"/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) / Amphiplex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3EF10EE6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1.06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0D56C90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0.232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6B2B670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67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10DD6A2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0.6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AEFC691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1.632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4BA1679D" w14:textId="57F70460" w:rsidR="00612121" w:rsidRPr="00612121" w:rsidRDefault="00612121" w:rsidP="006121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612121" w:rsidRPr="00612121" w14:paraId="3A222EAD" w14:textId="77777777" w:rsidTr="00612121">
        <w:trPr>
          <w:trHeight w:val="300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44BCFBC4" w14:textId="77777777" w:rsidR="00612121" w:rsidRPr="00612121" w:rsidRDefault="00612121" w:rsidP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(hCG-</w:t>
            </w:r>
            <w:proofErr w:type="spellStart"/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) / </w:t>
            </w:r>
            <w:proofErr w:type="spellStart"/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21136F63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1.71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1A4F300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0.42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00AE5CC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67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D1E8FB0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1.06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87B2A58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2.777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7814342A" w14:textId="77777777" w:rsidR="00612121" w:rsidRPr="00612121" w:rsidRDefault="00612121" w:rsidP="006121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612121" w:rsidRPr="00612121" w14:paraId="3A44EA4C" w14:textId="77777777" w:rsidTr="00612121">
        <w:trPr>
          <w:trHeight w:val="300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4C6564DC" w14:textId="77777777" w:rsidR="00612121" w:rsidRPr="00612121" w:rsidRDefault="00612121" w:rsidP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mphiplex / </w:t>
            </w:r>
            <w:proofErr w:type="spellStart"/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68DB26BC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1.61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A69D9D5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0.49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9D68A90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67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68E630C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0.88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F7A87B2" w14:textId="77777777" w:rsidR="00612121" w:rsidRPr="00612121" w:rsidRDefault="00612121" w:rsidP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2.965</w:t>
            </w:r>
          </w:p>
        </w:tc>
        <w:tc>
          <w:tcPr>
            <w:tcW w:w="427" w:type="dxa"/>
            <w:shd w:val="clear" w:color="auto" w:fill="auto"/>
            <w:noWrap/>
            <w:vAlign w:val="bottom"/>
            <w:hideMark/>
          </w:tcPr>
          <w:p w14:paraId="3AB48451" w14:textId="6BE096DF" w:rsidR="00612121" w:rsidRPr="00612121" w:rsidRDefault="00612121" w:rsidP="006121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</w:p>
        </w:tc>
      </w:tr>
    </w:tbl>
    <w:p w14:paraId="768AA710" w14:textId="77777777" w:rsidR="00612121" w:rsidRDefault="00612121"/>
    <w:p w14:paraId="1951CBC3" w14:textId="77777777" w:rsidR="00612121" w:rsidRDefault="00612121"/>
    <w:p w14:paraId="584ABC9E" w14:textId="3AB00FEB" w:rsidR="00612121" w:rsidRDefault="00612121" w:rsidP="00612121">
      <w:pPr>
        <w:rPr>
          <w:rFonts w:asciiTheme="minorHAnsi" w:hAnsiTheme="minorHAnsi" w:cstheme="minorHAnsi"/>
        </w:rPr>
      </w:pPr>
      <w:r w:rsidRPr="00612121">
        <w:rPr>
          <w:rFonts w:asciiTheme="minorHAnsi" w:hAnsiTheme="minorHAnsi" w:cstheme="minorHAnsi"/>
          <w:b/>
          <w:bCs/>
        </w:rPr>
        <w:t>Supplementary table</w:t>
      </w:r>
      <w:r>
        <w:rPr>
          <w:rFonts w:asciiTheme="minorHAnsi" w:hAnsiTheme="minorHAnsi" w:cstheme="minorHAnsi"/>
          <w:b/>
          <w:bCs/>
        </w:rPr>
        <w:t xml:space="preserve"> 6. </w:t>
      </w:r>
      <w:r>
        <w:rPr>
          <w:rFonts w:asciiTheme="minorHAnsi" w:hAnsiTheme="minorHAnsi" w:cstheme="minorHAnsi"/>
        </w:rPr>
        <w:t>Total motility odds ratios by hormone.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95"/>
        <w:gridCol w:w="1128"/>
        <w:gridCol w:w="1038"/>
        <w:gridCol w:w="1038"/>
        <w:gridCol w:w="1576"/>
        <w:gridCol w:w="1082"/>
        <w:gridCol w:w="893"/>
      </w:tblGrid>
      <w:tr w:rsidR="00612121" w14:paraId="2BDA9960" w14:textId="77777777" w:rsidTr="00612121">
        <w:trPr>
          <w:trHeight w:val="300"/>
        </w:trPr>
        <w:tc>
          <w:tcPr>
            <w:tcW w:w="2597" w:type="dxa"/>
            <w:shd w:val="clear" w:color="auto" w:fill="auto"/>
            <w:noWrap/>
            <w:vAlign w:val="bottom"/>
            <w:hideMark/>
          </w:tcPr>
          <w:p w14:paraId="1BC45DE5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5752D336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dds.ratio</w:t>
            </w:r>
            <w:proofErr w:type="spellEnd"/>
            <w:proofErr w:type="gramEnd"/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1F7DA13A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319EE30C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377906F2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ower.CL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upp</w:t>
            </w:r>
            <w:proofErr w:type="spellEnd"/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390C459C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pper.CL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6D74764" w14:textId="4F3A542F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12121" w14:paraId="70EDC7F7" w14:textId="77777777" w:rsidTr="00612121">
        <w:trPr>
          <w:trHeight w:val="300"/>
        </w:trPr>
        <w:tc>
          <w:tcPr>
            <w:tcW w:w="2597" w:type="dxa"/>
            <w:shd w:val="clear" w:color="auto" w:fill="auto"/>
            <w:noWrap/>
            <w:vAlign w:val="bottom"/>
            <w:hideMark/>
          </w:tcPr>
          <w:p w14:paraId="7C3ACDBD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CG /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76F3D201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98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02CC646E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242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7635915F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0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0016D950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76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079B7668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511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21A2AED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612121" w14:paraId="057483B0" w14:textId="77777777" w:rsidTr="00612121">
        <w:trPr>
          <w:trHeight w:val="300"/>
        </w:trPr>
        <w:tc>
          <w:tcPr>
            <w:tcW w:w="2597" w:type="dxa"/>
            <w:shd w:val="clear" w:color="auto" w:fill="auto"/>
            <w:noWrap/>
            <w:vAlign w:val="bottom"/>
            <w:hideMark/>
          </w:tcPr>
          <w:p w14:paraId="6D1D3EBF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CG / Amphiplex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15FD1482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58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29088117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072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464D1C3B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0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1740EB36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71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308C400C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18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F81E680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12121" w14:paraId="561A357B" w14:textId="77777777" w:rsidTr="00612121">
        <w:trPr>
          <w:trHeight w:val="300"/>
        </w:trPr>
        <w:tc>
          <w:tcPr>
            <w:tcW w:w="2597" w:type="dxa"/>
            <w:shd w:val="clear" w:color="auto" w:fill="auto"/>
            <w:noWrap/>
            <w:vAlign w:val="bottom"/>
            <w:hideMark/>
          </w:tcPr>
          <w:p w14:paraId="61EC997A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CG / (hCG-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4CC8D368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79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4F6320CF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6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28EE91D9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0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635DF3D8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6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26608049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25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F2629B0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612121" w14:paraId="40930452" w14:textId="77777777" w:rsidTr="00612121">
        <w:trPr>
          <w:trHeight w:val="300"/>
        </w:trPr>
        <w:tc>
          <w:tcPr>
            <w:tcW w:w="2597" w:type="dxa"/>
            <w:shd w:val="clear" w:color="auto" w:fill="auto"/>
            <w:noWrap/>
            <w:vAlign w:val="bottom"/>
            <w:hideMark/>
          </w:tcPr>
          <w:p w14:paraId="468282C7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hCG-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) / Amphiplex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17DFF6FE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62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06133AEE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325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2AC868F8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0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656FC7E2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91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0C54287C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3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3A1C86F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12121" w14:paraId="677872D6" w14:textId="77777777" w:rsidTr="00612121">
        <w:trPr>
          <w:trHeight w:val="300"/>
        </w:trPr>
        <w:tc>
          <w:tcPr>
            <w:tcW w:w="2597" w:type="dxa"/>
            <w:shd w:val="clear" w:color="auto" w:fill="auto"/>
            <w:noWrap/>
            <w:vAlign w:val="bottom"/>
            <w:hideMark/>
          </w:tcPr>
          <w:p w14:paraId="631987E4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hCG-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) /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657F2851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18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5A3A9A3E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201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153C2F2B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0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40EA34A7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6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73F2AEB3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777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0250688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612121" w14:paraId="7FEC032A" w14:textId="77777777" w:rsidTr="00612121">
        <w:trPr>
          <w:trHeight w:val="300"/>
        </w:trPr>
        <w:tc>
          <w:tcPr>
            <w:tcW w:w="2597" w:type="dxa"/>
            <w:shd w:val="clear" w:color="auto" w:fill="auto"/>
            <w:noWrap/>
            <w:vAlign w:val="bottom"/>
            <w:hideMark/>
          </w:tcPr>
          <w:p w14:paraId="12DA5702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mphiplex /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5D48A458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18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46D59BC9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99</w:t>
            </w:r>
          </w:p>
        </w:tc>
        <w:tc>
          <w:tcPr>
            <w:tcW w:w="1038" w:type="dxa"/>
            <w:shd w:val="clear" w:color="auto" w:fill="auto"/>
            <w:noWrap/>
            <w:vAlign w:val="bottom"/>
            <w:hideMark/>
          </w:tcPr>
          <w:p w14:paraId="0BC6435E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0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50131C5A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8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0833932C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965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DA1B6BB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</w:tbl>
    <w:p w14:paraId="5AD945E5" w14:textId="77777777" w:rsidR="00612121" w:rsidRPr="00612121" w:rsidRDefault="00612121" w:rsidP="00612121">
      <w:pPr>
        <w:rPr>
          <w:rFonts w:asciiTheme="minorHAnsi" w:hAnsiTheme="minorHAnsi" w:cstheme="minorHAnsi"/>
        </w:rPr>
      </w:pPr>
    </w:p>
    <w:p w14:paraId="28710ABA" w14:textId="77777777" w:rsidR="00612121" w:rsidRDefault="00612121" w:rsidP="00612121">
      <w:pPr>
        <w:rPr>
          <w:rFonts w:asciiTheme="minorHAnsi" w:hAnsiTheme="minorHAnsi" w:cstheme="minorHAnsi"/>
          <w:b/>
          <w:bCs/>
        </w:rPr>
      </w:pPr>
    </w:p>
    <w:p w14:paraId="61C07AAB" w14:textId="4632DDBA" w:rsidR="00612121" w:rsidRDefault="00612121" w:rsidP="00612121">
      <w:r w:rsidRPr="00612121">
        <w:rPr>
          <w:rFonts w:asciiTheme="minorHAnsi" w:hAnsiTheme="minorHAnsi" w:cstheme="minorHAnsi"/>
          <w:b/>
          <w:bCs/>
        </w:rPr>
        <w:t xml:space="preserve">Supplementary table </w:t>
      </w:r>
      <w:r>
        <w:rPr>
          <w:rFonts w:asciiTheme="minorHAnsi" w:hAnsiTheme="minorHAnsi" w:cstheme="minorHAnsi"/>
          <w:b/>
          <w:bCs/>
        </w:rPr>
        <w:t>7</w:t>
      </w:r>
      <w:r w:rsidRPr="00612121">
        <w:rPr>
          <w:rFonts w:asciiTheme="minorHAnsi" w:hAnsiTheme="minorHAnsi" w:cstheme="minorHAnsi"/>
          <w:b/>
          <w:bCs/>
        </w:rPr>
        <w:t xml:space="preserve">. </w:t>
      </w:r>
      <w:r w:rsidRPr="00612121">
        <w:rPr>
          <w:rFonts w:asciiTheme="minorHAnsi" w:hAnsiTheme="minorHAnsi" w:cstheme="minorHAnsi"/>
        </w:rPr>
        <w:t xml:space="preserve">Motility odds ratios by </w:t>
      </w:r>
      <w:r w:rsidRPr="00612121">
        <w:rPr>
          <w:rFonts w:asciiTheme="minorHAnsi" w:hAnsiTheme="minorHAnsi" w:cstheme="minorHAnsi"/>
        </w:rPr>
        <w:t>time-point</w:t>
      </w:r>
      <w:r>
        <w:t>.</w:t>
      </w:r>
    </w:p>
    <w:tbl>
      <w:tblPr>
        <w:tblW w:w="88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00"/>
        <w:gridCol w:w="1460"/>
        <w:gridCol w:w="1060"/>
        <w:gridCol w:w="1060"/>
        <w:gridCol w:w="1060"/>
        <w:gridCol w:w="1060"/>
        <w:gridCol w:w="1060"/>
      </w:tblGrid>
      <w:tr w:rsidR="00612121" w14:paraId="12D7ED09" w14:textId="77777777" w:rsidTr="00612121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85FFC89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567F5B3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dds.ratio</w:t>
            </w:r>
            <w:proofErr w:type="spellEnd"/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049BD60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7F2F48C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E9C958B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ower.CL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821EAEA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pper.CL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83DB866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12121" w14:paraId="0DA00DF0" w14:textId="77777777" w:rsidTr="00612121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0AD2CCB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ime_f2 / time_f1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E9C15E8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1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5011491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2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57EAEE4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8084977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F73A4B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8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783FD7B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12121" w14:paraId="4CE3E8F4" w14:textId="77777777" w:rsidTr="00612121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0435C48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ime_f2 / time_f24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3381F2B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B109128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00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59D91E3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8F26996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6C97B34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8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A886052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612121" w14:paraId="1096A4EF" w14:textId="77777777" w:rsidTr="00612121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E6CB733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ime_f3 / time_f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BBD0236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1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D0A8D8F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8E58CC7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568270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8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6D6DBD9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BBD19E1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12121" w14:paraId="7F34EADA" w14:textId="77777777" w:rsidTr="00612121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E421047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ime_f3 / time_f1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777817B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EAF381B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3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3083748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D3D85F8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C495982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4FB7E9B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12121" w14:paraId="2B91D344" w14:textId="77777777" w:rsidTr="00612121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2C22B8A3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ime_f3 / time_f24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B122067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171EB6F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6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A61B6E6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1B26A85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5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4AD6FC4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CA5B15B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612121" w14:paraId="476702CD" w14:textId="77777777" w:rsidTr="00612121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14629E10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ime_f5 / time_f1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65694CB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2970670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6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6DED698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DDB723D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6BA7304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6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9DB26A9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12121" w14:paraId="724C0EBD" w14:textId="77777777" w:rsidTr="00612121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5E35168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ime_f5 / time_f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CB6E1F2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2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F06A840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7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D7186F4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753011B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65E20B5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419868F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12121" w14:paraId="4B626D71" w14:textId="77777777" w:rsidTr="00612121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ADE4CFD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ime_f5 / time_f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D3C6824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9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1740C03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7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BFDAE54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E157AD2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7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915ADDE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7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FBC06EC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12121" w14:paraId="77D5EEA4" w14:textId="77777777" w:rsidTr="00612121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1A0D5C7F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time_f5 / time_f24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DA242D1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0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4E9F4C4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37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E5FB674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8E76345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FD833D1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448CC65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612121" w14:paraId="37E5E920" w14:textId="77777777" w:rsidTr="00612121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531135F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ime_f7 / time_f2</w:t>
            </w:r>
          </w:p>
        </w:tc>
        <w:tc>
          <w:tcPr>
            <w:tcW w:w="1460" w:type="dxa"/>
            <w:shd w:val="clear" w:color="000000" w:fill="FFFF00"/>
            <w:noWrap/>
            <w:vAlign w:val="bottom"/>
            <w:hideMark/>
          </w:tcPr>
          <w:p w14:paraId="26C0FEDA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7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4FDB4C8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9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40D305A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04C26A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7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6A32E8E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5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D3DD375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612121" w14:paraId="2C7337E8" w14:textId="77777777" w:rsidTr="00612121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A2D3E41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ime_f7 / time_f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4B9FDFD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2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E517320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7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5BA96E0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23AD9C8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6C18F4B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5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AA30E96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12121" w14:paraId="7AAD3DF0" w14:textId="77777777" w:rsidTr="00612121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B348796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ime_f7 / time_f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9426A33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2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3F0DECC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AA021C2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C3BEDA9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8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2195299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1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0828822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12121" w14:paraId="40C57BD1" w14:textId="77777777" w:rsidTr="00612121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32E2C3A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ime_f7 / time_f9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D6399A3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10A09FB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4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2DE77C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11638EA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C92640B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8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714B737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12121" w14:paraId="2873B665" w14:textId="77777777" w:rsidTr="00612121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32BDBA9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ime_f7 / time_f1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496E152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9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B4EFB73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7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1163F1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633BD03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0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9E6F939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6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CF40515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612121" w14:paraId="429C0128" w14:textId="77777777" w:rsidTr="00612121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A290A45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ime_f7 / time_f24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37BE125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5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2790776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7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81FE420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A7F8A8D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7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9F2FE6A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85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A171561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612121" w14:paraId="1D0AEA21" w14:textId="77777777" w:rsidTr="00612121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5E529FA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ime_f9 / time_f2</w:t>
            </w:r>
          </w:p>
        </w:tc>
        <w:tc>
          <w:tcPr>
            <w:tcW w:w="1460" w:type="dxa"/>
            <w:shd w:val="clear" w:color="000000" w:fill="FFFF00"/>
            <w:noWrap/>
            <w:vAlign w:val="bottom"/>
            <w:hideMark/>
          </w:tcPr>
          <w:p w14:paraId="738862D7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6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244B815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0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156DFB6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CD11A0A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6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CE0D211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7E7A753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612121" w14:paraId="009B6960" w14:textId="77777777" w:rsidTr="00612121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46C4B8B3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ime_f9 / time_f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3EE7429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1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DEB0728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7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C7E878F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D2366B8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2287EBA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4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6929643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12121" w14:paraId="068C8819" w14:textId="77777777" w:rsidTr="00612121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52643F7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ime_f9 / time_f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80A4E80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E72356E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5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E7887E4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10201E2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7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50EFC97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AFCFD41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12121" w14:paraId="4D30A9C1" w14:textId="77777777" w:rsidTr="00612121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84DE6B2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ime_f9 / time_f1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F981CAC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8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990BC70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7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099F93E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DFB9039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8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6D8A63B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5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06E293B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612121" w14:paraId="286CB092" w14:textId="77777777" w:rsidTr="00612121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EED2B8D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ime_f9 / time_f24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BACA347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3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900B994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7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BDC33FC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9C346DA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5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3820039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8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D4F5B41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612121" w14:paraId="4A228216" w14:textId="77777777" w:rsidTr="00612121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CBE905A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ime_f12 / time_f24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5B4B931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1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131673D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2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F527237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8F486C3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8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7E2DE6D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57BD18B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</w:p>
        </w:tc>
      </w:tr>
    </w:tbl>
    <w:p w14:paraId="403AB24D" w14:textId="77777777" w:rsidR="00612121" w:rsidRDefault="00612121" w:rsidP="00612121"/>
    <w:p w14:paraId="78A16B17" w14:textId="77777777" w:rsidR="00612121" w:rsidRPr="00612121" w:rsidRDefault="00612121" w:rsidP="00612121">
      <w:pPr>
        <w:rPr>
          <w:rFonts w:asciiTheme="minorHAnsi" w:hAnsiTheme="minorHAnsi" w:cstheme="minorHAnsi"/>
        </w:rPr>
      </w:pPr>
      <w:r w:rsidRPr="00612121">
        <w:rPr>
          <w:rFonts w:asciiTheme="minorHAnsi" w:hAnsiTheme="minorHAnsi" w:cstheme="minorHAnsi"/>
          <w:b/>
          <w:bCs/>
        </w:rPr>
        <w:t xml:space="preserve">Supplementary table </w:t>
      </w:r>
      <w:r>
        <w:rPr>
          <w:rFonts w:asciiTheme="minorHAnsi" w:hAnsiTheme="minorHAnsi" w:cstheme="minorHAnsi"/>
          <w:b/>
          <w:bCs/>
        </w:rPr>
        <w:t xml:space="preserve">8. </w:t>
      </w:r>
      <w:r>
        <w:rPr>
          <w:rFonts w:asciiTheme="minorHAnsi" w:hAnsiTheme="minorHAnsi" w:cstheme="minorHAnsi"/>
        </w:rPr>
        <w:t xml:space="preserve">Estimated Marginal means of forward progressive motility by hormone. </w:t>
      </w:r>
    </w:p>
    <w:tbl>
      <w:tblPr>
        <w:tblW w:w="31180" w:type="dxa"/>
        <w:tblLook w:val="04A0" w:firstRow="1" w:lastRow="0" w:firstColumn="1" w:lastColumn="0" w:noHBand="0" w:noVBand="1"/>
      </w:tblPr>
      <w:tblGrid>
        <w:gridCol w:w="849"/>
        <w:gridCol w:w="1341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</w:tblGrid>
      <w:tr w:rsidR="00612121" w:rsidRPr="00612121" w14:paraId="3268D9AE" w14:textId="77777777" w:rsidTr="00612121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3AB4" w14:textId="77777777" w:rsidR="00612121" w:rsidRPr="00612121" w:rsidRDefault="00612121">
            <w:pPr>
              <w:rPr>
                <w:rFonts w:ascii="Calibri" w:hAnsi="Calibri" w:cs="Calibri"/>
                <w:color w:val="000000"/>
              </w:rPr>
            </w:pPr>
            <w:r w:rsidRPr="00612121">
              <w:rPr>
                <w:rFonts w:ascii="Calibri" w:hAnsi="Calibri" w:cs="Calibri"/>
                <w:color w:val="000000"/>
              </w:rPr>
              <w:t>Model</w:t>
            </w:r>
          </w:p>
        </w:tc>
        <w:tc>
          <w:tcPr>
            <w:tcW w:w="1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AA29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m14b=</w:t>
            </w:r>
            <w:proofErr w:type="spellStart"/>
            <w:proofErr w:type="gramStart"/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glmmTMB</w:t>
            </w:r>
            <w:proofErr w:type="spellEnd"/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spellStart"/>
            <w:proofErr w:type="gramEnd"/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p_fp</w:t>
            </w:r>
            <w:proofErr w:type="spellEnd"/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~ hormone + </w:t>
            </w:r>
            <w:proofErr w:type="spellStart"/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time_f</w:t>
            </w:r>
            <w:proofErr w:type="spellEnd"/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+ (1|nasrfid)+(1|season), </w:t>
            </w:r>
          </w:p>
          <w:p w14:paraId="1556F412" w14:textId="729ACCA4" w:rsidR="00612121" w:rsidRP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weights = </w:t>
            </w:r>
            <w:proofErr w:type="spellStart"/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sum_nm_fp</w:t>
            </w:r>
            <w:proofErr w:type="spellEnd"/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, data=data7, family=</w:t>
            </w:r>
            <w:proofErr w:type="spellStart"/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betabinomial</w:t>
            </w:r>
            <w:proofErr w:type="spellEnd"/>
            <w:r w:rsidRPr="00612121">
              <w:rPr>
                <w:rFonts w:ascii="Calibri" w:hAnsi="Calibri" w:cs="Calibri"/>
                <w:color w:val="000000"/>
                <w:sz w:val="22"/>
                <w:szCs w:val="22"/>
              </w:rPr>
              <w:t>(link="logit")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0080" w14:textId="77777777" w:rsidR="00612121" w:rsidRPr="00612121" w:rsidRDefault="0061212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FD8D" w14:textId="77777777" w:rsidR="00612121" w:rsidRPr="00612121" w:rsidRDefault="00612121"/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D5E6" w14:textId="77777777" w:rsidR="00612121" w:rsidRPr="00612121" w:rsidRDefault="00612121"/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C3ED" w14:textId="77777777" w:rsidR="00612121" w:rsidRPr="00612121" w:rsidRDefault="00612121"/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401A" w14:textId="77777777" w:rsidR="00612121" w:rsidRPr="00612121" w:rsidRDefault="00612121"/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F997" w14:textId="77777777" w:rsidR="00612121" w:rsidRPr="00612121" w:rsidRDefault="00612121"/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EF06" w14:textId="77777777" w:rsidR="00612121" w:rsidRPr="00612121" w:rsidRDefault="00612121"/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7280" w14:textId="77777777" w:rsidR="00612121" w:rsidRPr="00612121" w:rsidRDefault="00612121"/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709D" w14:textId="77777777" w:rsidR="00612121" w:rsidRPr="00612121" w:rsidRDefault="00612121"/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2841" w14:textId="77777777" w:rsidR="00612121" w:rsidRPr="00612121" w:rsidRDefault="00612121"/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0AB2" w14:textId="77777777" w:rsidR="00612121" w:rsidRPr="00612121" w:rsidRDefault="00612121"/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3AA2" w14:textId="77777777" w:rsidR="00612121" w:rsidRPr="00612121" w:rsidRDefault="00612121"/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4F3C" w14:textId="77777777" w:rsidR="00612121" w:rsidRPr="00612121" w:rsidRDefault="00612121"/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B0B3" w14:textId="77777777" w:rsidR="00612121" w:rsidRPr="00612121" w:rsidRDefault="00612121"/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9F44" w14:textId="77777777" w:rsidR="00612121" w:rsidRPr="00612121" w:rsidRDefault="00612121"/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BE30" w14:textId="77777777" w:rsidR="00612121" w:rsidRPr="00612121" w:rsidRDefault="00612121"/>
        </w:tc>
      </w:tr>
    </w:tbl>
    <w:p w14:paraId="619A7B45" w14:textId="2198A93E" w:rsidR="00612121" w:rsidRPr="00612121" w:rsidRDefault="00612121" w:rsidP="00612121">
      <w:pPr>
        <w:rPr>
          <w:rFonts w:asciiTheme="minorHAnsi" w:hAnsiTheme="minorHAnsi" w:cstheme="minorHAnsi"/>
        </w:rPr>
      </w:pPr>
    </w:p>
    <w:tbl>
      <w:tblPr>
        <w:tblW w:w="7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0"/>
        <w:gridCol w:w="1172"/>
        <w:gridCol w:w="1060"/>
        <w:gridCol w:w="1060"/>
        <w:gridCol w:w="1060"/>
        <w:gridCol w:w="1060"/>
        <w:gridCol w:w="1060"/>
      </w:tblGrid>
      <w:tr w:rsidR="00612121" w14:paraId="774E6ACF" w14:textId="77777777" w:rsidTr="00612121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0B827E3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73DF15E4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ormone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057B148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ob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F38EEBF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62BFC30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0769F5E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ower.CL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1CCC280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pper.CL</w:t>
            </w:r>
          </w:p>
        </w:tc>
      </w:tr>
      <w:tr w:rsidR="00612121" w14:paraId="2EFD98D3" w14:textId="77777777" w:rsidTr="00612121">
        <w:trPr>
          <w:trHeight w:val="300"/>
        </w:trPr>
        <w:tc>
          <w:tcPr>
            <w:tcW w:w="1060" w:type="dxa"/>
            <w:vMerge w:val="restart"/>
            <w:shd w:val="clear" w:color="auto" w:fill="auto"/>
            <w:noWrap/>
            <w:vAlign w:val="bottom"/>
            <w:hideMark/>
          </w:tcPr>
          <w:p w14:paraId="16647DE3" w14:textId="77777777" w:rsidR="00612121" w:rsidRDefault="006121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283E3C84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mphiplex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6A45FA1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6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AF58EDD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7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9767300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026A21D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5260794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19</w:t>
            </w:r>
          </w:p>
        </w:tc>
      </w:tr>
      <w:tr w:rsidR="00612121" w14:paraId="12384121" w14:textId="77777777" w:rsidTr="00612121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51DCAB3F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19A26C80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7293176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25B2FDE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2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F4833BD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FF59633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B9019BC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91</w:t>
            </w:r>
          </w:p>
        </w:tc>
      </w:tr>
      <w:tr w:rsidR="00612121" w14:paraId="14A5E2D4" w14:textId="77777777" w:rsidTr="00612121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13273DD2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637B68EB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CG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074F217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178135A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68B49F9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8A1AD0C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8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D788C28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23</w:t>
            </w:r>
          </w:p>
        </w:tc>
      </w:tr>
      <w:tr w:rsidR="00612121" w14:paraId="3C8493BF" w14:textId="77777777" w:rsidTr="00612121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3AFBA214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6285A28B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CG-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BB9A110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B64B23C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4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1169651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A917832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9BCD6AD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9</w:t>
            </w:r>
          </w:p>
        </w:tc>
      </w:tr>
      <w:tr w:rsidR="00612121" w14:paraId="4DC06E3C" w14:textId="77777777" w:rsidTr="00612121">
        <w:trPr>
          <w:trHeight w:val="300"/>
        </w:trPr>
        <w:tc>
          <w:tcPr>
            <w:tcW w:w="1060" w:type="dxa"/>
            <w:vMerge w:val="restart"/>
            <w:shd w:val="clear" w:color="auto" w:fill="auto"/>
            <w:noWrap/>
            <w:vAlign w:val="bottom"/>
            <w:hideMark/>
          </w:tcPr>
          <w:p w14:paraId="4524EB9D" w14:textId="77777777" w:rsidR="00612121" w:rsidRDefault="006121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346FCF16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mphiplex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0684BCB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C308B8D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6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D669422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34DDC8F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8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D130556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71</w:t>
            </w:r>
          </w:p>
        </w:tc>
      </w:tr>
      <w:tr w:rsidR="00612121" w14:paraId="4A1957A1" w14:textId="77777777" w:rsidTr="00612121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6A51E443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62AED0D4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78E43D5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7CD3505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2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677D735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E87F6A6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10E3BCF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56</w:t>
            </w:r>
          </w:p>
        </w:tc>
      </w:tr>
      <w:tr w:rsidR="00612121" w14:paraId="32C9DBC2" w14:textId="77777777" w:rsidTr="00612121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494396D3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40FE069A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CG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C5015A3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9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75B0A4C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AA6D7A8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DAC1DE6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5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F03E089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6</w:t>
            </w:r>
          </w:p>
        </w:tc>
      </w:tr>
      <w:tr w:rsidR="00612121" w14:paraId="0ACE2638" w14:textId="77777777" w:rsidTr="00612121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05008237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7F901832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CG-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5FD3A69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5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EB6BEE9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5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3C6D8A4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E721047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8E741A4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41</w:t>
            </w:r>
          </w:p>
        </w:tc>
      </w:tr>
      <w:tr w:rsidR="00612121" w14:paraId="63840A9A" w14:textId="77777777" w:rsidTr="00612121">
        <w:trPr>
          <w:trHeight w:val="300"/>
        </w:trPr>
        <w:tc>
          <w:tcPr>
            <w:tcW w:w="1060" w:type="dxa"/>
            <w:vMerge w:val="restart"/>
            <w:shd w:val="clear" w:color="auto" w:fill="auto"/>
            <w:noWrap/>
            <w:vAlign w:val="bottom"/>
            <w:hideMark/>
          </w:tcPr>
          <w:p w14:paraId="219CEC91" w14:textId="77777777" w:rsidR="00612121" w:rsidRDefault="006121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1C2C2F53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mphiplex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62042EA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7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EB3FAF2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5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9AF245A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F127613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2488786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9</w:t>
            </w:r>
          </w:p>
        </w:tc>
      </w:tr>
      <w:tr w:rsidR="00612121" w14:paraId="369C3FE6" w14:textId="77777777" w:rsidTr="00612121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5B979793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619ED63D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58DDB52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2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E23A79D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5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8E20F2C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36CDC5C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0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24E72F1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91</w:t>
            </w:r>
          </w:p>
        </w:tc>
      </w:tr>
      <w:tr w:rsidR="00612121" w14:paraId="261F24C3" w14:textId="77777777" w:rsidTr="00612121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234C24D0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3B2CF343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CG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67D37EB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2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CD6FF66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2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F10BB67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FF245F7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C7315FB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78</w:t>
            </w:r>
          </w:p>
        </w:tc>
      </w:tr>
      <w:tr w:rsidR="00612121" w14:paraId="65A769B3" w14:textId="77777777" w:rsidTr="00612121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13D219DF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7E3728FE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CG-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52CA631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9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CF05A53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9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BC608A7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746DB17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44FD4E6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61</w:t>
            </w:r>
          </w:p>
        </w:tc>
      </w:tr>
      <w:tr w:rsidR="00612121" w14:paraId="41C8F428" w14:textId="77777777" w:rsidTr="00612121">
        <w:trPr>
          <w:trHeight w:val="300"/>
        </w:trPr>
        <w:tc>
          <w:tcPr>
            <w:tcW w:w="1060" w:type="dxa"/>
            <w:vMerge w:val="restart"/>
            <w:shd w:val="clear" w:color="auto" w:fill="auto"/>
            <w:noWrap/>
            <w:vAlign w:val="bottom"/>
            <w:hideMark/>
          </w:tcPr>
          <w:p w14:paraId="628ED250" w14:textId="77777777" w:rsidR="00612121" w:rsidRDefault="006121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1C27428C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mphiplex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30B586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CB0A627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9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FE30328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2FCD8F8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1C67DB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33</w:t>
            </w:r>
          </w:p>
        </w:tc>
      </w:tr>
      <w:tr w:rsidR="00612121" w14:paraId="0C4E1ADC" w14:textId="77777777" w:rsidTr="00612121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554B73D4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4AA768ED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3712EEE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8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8222A56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8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1BF2931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D9C11B2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75FABC9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35</w:t>
            </w:r>
          </w:p>
        </w:tc>
      </w:tr>
      <w:tr w:rsidR="00612121" w14:paraId="4D4C2D91" w14:textId="77777777" w:rsidTr="00612121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2B691F6C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7AE7403B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CG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4981B03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6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A50F412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1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EB00FEE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36022E9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4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A280B73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99</w:t>
            </w:r>
          </w:p>
        </w:tc>
      </w:tr>
      <w:tr w:rsidR="00612121" w14:paraId="3A0DF678" w14:textId="77777777" w:rsidTr="00612121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7E7CF800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1B432086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CG-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9436634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3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B4DB91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9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A581B20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1155F1C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0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BEE8FC2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85</w:t>
            </w:r>
          </w:p>
        </w:tc>
      </w:tr>
      <w:tr w:rsidR="00612121" w14:paraId="061BC545" w14:textId="77777777" w:rsidTr="00612121">
        <w:trPr>
          <w:trHeight w:val="300"/>
        </w:trPr>
        <w:tc>
          <w:tcPr>
            <w:tcW w:w="1060" w:type="dxa"/>
            <w:vMerge w:val="restart"/>
            <w:shd w:val="clear" w:color="auto" w:fill="auto"/>
            <w:noWrap/>
            <w:vAlign w:val="bottom"/>
            <w:hideMark/>
          </w:tcPr>
          <w:p w14:paraId="44B53023" w14:textId="77777777" w:rsidR="00612121" w:rsidRDefault="006121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760480AF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mphiplex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5C9AED7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5452BEC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1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9B2D0F5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C0700C6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4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3B5877E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26</w:t>
            </w:r>
          </w:p>
        </w:tc>
      </w:tr>
      <w:tr w:rsidR="00612121" w14:paraId="568A3FC8" w14:textId="77777777" w:rsidTr="00612121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726B8908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2274F51D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BEC2117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7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CBE5B1B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8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DB9D5EE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D50CAFF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F889A0A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27</w:t>
            </w:r>
          </w:p>
        </w:tc>
      </w:tr>
      <w:tr w:rsidR="00612121" w14:paraId="19739B44" w14:textId="77777777" w:rsidTr="00612121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10BDC6CF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5B809CEF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CG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0115D54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5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5365DEB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1BDEAB1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DE17ED7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ECBBF37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95</w:t>
            </w:r>
          </w:p>
        </w:tc>
      </w:tr>
      <w:tr w:rsidR="00612121" w14:paraId="285132BD" w14:textId="77777777" w:rsidTr="00612121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031843F8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54F4206A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CG-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48C5981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2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7526FED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9C8435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F88A612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9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857B897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8</w:t>
            </w:r>
          </w:p>
        </w:tc>
      </w:tr>
      <w:tr w:rsidR="00612121" w14:paraId="42463F0D" w14:textId="77777777" w:rsidTr="00612121">
        <w:trPr>
          <w:trHeight w:val="300"/>
        </w:trPr>
        <w:tc>
          <w:tcPr>
            <w:tcW w:w="1060" w:type="dxa"/>
            <w:vMerge w:val="restart"/>
            <w:shd w:val="clear" w:color="auto" w:fill="auto"/>
            <w:noWrap/>
            <w:vAlign w:val="bottom"/>
            <w:hideMark/>
          </w:tcPr>
          <w:p w14:paraId="4E144F7E" w14:textId="77777777" w:rsidR="00612121" w:rsidRDefault="006121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7C3A7A43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mphiplex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A714AA2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7491114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8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920F924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102C1DB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6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1D3B7FD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64</w:t>
            </w:r>
          </w:p>
        </w:tc>
      </w:tr>
      <w:tr w:rsidR="00612121" w14:paraId="535DD25D" w14:textId="77777777" w:rsidTr="00612121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1BED9CE8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05A93931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803B629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17026EC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0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6921861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DBE299D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34F46D9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45</w:t>
            </w:r>
          </w:p>
        </w:tc>
      </w:tr>
      <w:tr w:rsidR="00612121" w14:paraId="29AC8F54" w14:textId="77777777" w:rsidTr="00612121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515C2A54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57D0AB9C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CG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B546A5E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8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0818B29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4C49D34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5CFB0B9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3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BBBAB6F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54</w:t>
            </w:r>
          </w:p>
        </w:tc>
      </w:tr>
      <w:tr w:rsidR="00612121" w14:paraId="44C7F5C8" w14:textId="77777777" w:rsidTr="00612121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5C03405D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03C90821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CG-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2499362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4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BA7F5AF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7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58927AC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9C3B6F2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9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44E2401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34</w:t>
            </w:r>
          </w:p>
        </w:tc>
      </w:tr>
      <w:tr w:rsidR="00612121" w14:paraId="2FAAE736" w14:textId="77777777" w:rsidTr="00612121">
        <w:trPr>
          <w:trHeight w:val="300"/>
        </w:trPr>
        <w:tc>
          <w:tcPr>
            <w:tcW w:w="1060" w:type="dxa"/>
            <w:vMerge w:val="restart"/>
            <w:shd w:val="clear" w:color="auto" w:fill="auto"/>
            <w:noWrap/>
            <w:vAlign w:val="bottom"/>
            <w:hideMark/>
          </w:tcPr>
          <w:p w14:paraId="462CD512" w14:textId="77777777" w:rsidR="00612121" w:rsidRDefault="006121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40F6DE18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mphiplex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9B30E4B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0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5382957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3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696BD22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FE2829E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FB9A2E5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67</w:t>
            </w:r>
          </w:p>
        </w:tc>
      </w:tr>
      <w:tr w:rsidR="00612121" w14:paraId="0C354ACB" w14:textId="77777777" w:rsidTr="00612121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4A74C90D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7D51C7AB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565E40E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7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0EACD5E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AD578A5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A82488D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32637BE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3</w:t>
            </w:r>
          </w:p>
        </w:tc>
      </w:tr>
      <w:tr w:rsidR="00612121" w14:paraId="033766B5" w14:textId="77777777" w:rsidTr="00612121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73830E42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05C6E2E1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CG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9FA909B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6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C8A4CFE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0B89F70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5C96C80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2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B5411B1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3</w:t>
            </w:r>
          </w:p>
        </w:tc>
      </w:tr>
      <w:tr w:rsidR="00612121" w14:paraId="66F1ACFC" w14:textId="77777777" w:rsidTr="00612121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7F6BD217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6667C03B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CG-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5467C37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C180938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8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1268EDE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F43DFA5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9E7A6AB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56</w:t>
            </w:r>
          </w:p>
        </w:tc>
      </w:tr>
    </w:tbl>
    <w:p w14:paraId="0D9369A5" w14:textId="77777777" w:rsidR="00612121" w:rsidRDefault="00612121" w:rsidP="00612121">
      <w:pPr>
        <w:rPr>
          <w:rFonts w:asciiTheme="minorHAnsi" w:hAnsiTheme="minorHAnsi" w:cstheme="minorHAnsi"/>
        </w:rPr>
      </w:pPr>
    </w:p>
    <w:p w14:paraId="43D9FCB7" w14:textId="77777777" w:rsidR="00612121" w:rsidRDefault="00612121"/>
    <w:p w14:paraId="076254E0" w14:textId="6CA42C8F" w:rsidR="00612121" w:rsidRDefault="00612121">
      <w:pPr>
        <w:rPr>
          <w:rFonts w:asciiTheme="minorHAnsi" w:hAnsiTheme="minorHAnsi" w:cstheme="minorHAnsi"/>
        </w:rPr>
      </w:pPr>
      <w:r w:rsidRPr="00612121">
        <w:rPr>
          <w:rFonts w:asciiTheme="minorHAnsi" w:hAnsiTheme="minorHAnsi" w:cstheme="minorHAnsi"/>
          <w:b/>
          <w:bCs/>
        </w:rPr>
        <w:t xml:space="preserve">Supplementary Table 9. </w:t>
      </w:r>
      <w:r w:rsidRPr="00612121">
        <w:rPr>
          <w:rFonts w:asciiTheme="minorHAnsi" w:hAnsiTheme="minorHAnsi" w:cstheme="minorHAnsi"/>
        </w:rPr>
        <w:t>Forward progressive motility odds ratios by hormone.</w:t>
      </w:r>
    </w:p>
    <w:tbl>
      <w:tblPr>
        <w:tblW w:w="85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60"/>
        <w:gridCol w:w="1128"/>
        <w:gridCol w:w="1060"/>
        <w:gridCol w:w="1060"/>
        <w:gridCol w:w="1060"/>
        <w:gridCol w:w="1060"/>
        <w:gridCol w:w="517"/>
      </w:tblGrid>
      <w:tr w:rsidR="00612121" w14:paraId="6D002F4D" w14:textId="77777777" w:rsidTr="00612121">
        <w:trPr>
          <w:trHeight w:val="300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77DDF313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18C315B1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dds.ratio</w:t>
            </w:r>
            <w:proofErr w:type="spellEnd"/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F23EF76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0A63245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2E367F2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ower.CL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9177186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pper.CL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36B0DE0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12121" w14:paraId="35A83A2C" w14:textId="77777777" w:rsidTr="00612121">
        <w:trPr>
          <w:trHeight w:val="300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3B239096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CG /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5E6EAED2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7359072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CF33D4E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A83B5A5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9DC72C1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99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92B1A98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612121" w14:paraId="1B76FB54" w14:textId="77777777" w:rsidTr="00612121">
        <w:trPr>
          <w:trHeight w:val="300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11CC749E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CG / Amphiplex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6BA28193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5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451DCBC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38E0D8F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BAB0B0D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6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BD3E556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27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B11F880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612121" w14:paraId="7B3B1302" w14:textId="77777777" w:rsidTr="00612121">
        <w:trPr>
          <w:trHeight w:val="300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3E947B2A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CG / (hCG-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6145D631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6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F371122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E991E72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331ADC5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8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3E41471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38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1FF0FD88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12121" w14:paraId="2C45226B" w14:textId="77777777" w:rsidTr="00612121">
        <w:trPr>
          <w:trHeight w:val="300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2455344E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hCG-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) /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73C4627C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99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0031A32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4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210C044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7ACAAD8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6231EE0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22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7C643B55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612121" w14:paraId="3A3A69B6" w14:textId="77777777" w:rsidTr="00612121">
        <w:trPr>
          <w:trHeight w:val="300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734623FB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hCG-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) / Amphiplex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64DF4E77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7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5D215DA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2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79D383E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5837983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FD9925F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77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68D1230C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612121" w14:paraId="45DF38E8" w14:textId="77777777" w:rsidTr="00612121">
        <w:trPr>
          <w:trHeight w:val="300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6DF64999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mphiplex /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1C7274A9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DF23775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4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4668F6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8355699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8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147EC06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626</w:t>
            </w:r>
          </w:p>
        </w:tc>
        <w:tc>
          <w:tcPr>
            <w:tcW w:w="517" w:type="dxa"/>
            <w:shd w:val="clear" w:color="auto" w:fill="auto"/>
            <w:noWrap/>
            <w:vAlign w:val="bottom"/>
            <w:hideMark/>
          </w:tcPr>
          <w:p w14:paraId="5F366C22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</w:tbl>
    <w:p w14:paraId="6828AD77" w14:textId="77777777" w:rsidR="00612121" w:rsidRDefault="00612121">
      <w:pPr>
        <w:rPr>
          <w:rFonts w:asciiTheme="minorHAnsi" w:hAnsiTheme="minorHAnsi" w:cstheme="minorHAnsi"/>
        </w:rPr>
      </w:pPr>
    </w:p>
    <w:p w14:paraId="531CB2B8" w14:textId="77777777" w:rsidR="00612121" w:rsidRDefault="00612121">
      <w:pPr>
        <w:rPr>
          <w:rFonts w:asciiTheme="minorHAnsi" w:hAnsiTheme="minorHAnsi" w:cstheme="minorHAnsi"/>
        </w:rPr>
      </w:pPr>
    </w:p>
    <w:p w14:paraId="36BC15AA" w14:textId="32758298" w:rsidR="00612121" w:rsidRPr="00612121" w:rsidRDefault="00612121">
      <w:pPr>
        <w:rPr>
          <w:rFonts w:asciiTheme="minorHAnsi" w:hAnsiTheme="minorHAnsi" w:cstheme="minorHAnsi"/>
        </w:rPr>
      </w:pPr>
      <w:r w:rsidRPr="00612121">
        <w:rPr>
          <w:rFonts w:asciiTheme="minorHAnsi" w:hAnsiTheme="minorHAnsi" w:cstheme="minorHAnsi"/>
          <w:b/>
          <w:bCs/>
        </w:rPr>
        <w:t>Supplementary Table</w:t>
      </w:r>
      <w:r>
        <w:rPr>
          <w:rFonts w:asciiTheme="minorHAnsi" w:hAnsiTheme="minorHAnsi" w:cstheme="minorHAnsi"/>
          <w:b/>
          <w:bCs/>
        </w:rPr>
        <w:t xml:space="preserve"> 10. </w:t>
      </w:r>
      <w:r w:rsidRPr="00612121">
        <w:rPr>
          <w:rFonts w:asciiTheme="minorHAnsi" w:hAnsiTheme="minorHAnsi" w:cstheme="minorHAnsi"/>
        </w:rPr>
        <w:t>Forward progressive motility odds ratios by</w:t>
      </w:r>
      <w:r>
        <w:rPr>
          <w:rFonts w:asciiTheme="minorHAnsi" w:hAnsiTheme="minorHAnsi" w:cstheme="minorHAnsi"/>
        </w:rPr>
        <w:t xml:space="preserve"> time-point.</w:t>
      </w:r>
    </w:p>
    <w:tbl>
      <w:tblPr>
        <w:tblW w:w="84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00"/>
        <w:gridCol w:w="1128"/>
        <w:gridCol w:w="1060"/>
        <w:gridCol w:w="1060"/>
        <w:gridCol w:w="1060"/>
        <w:gridCol w:w="1060"/>
        <w:gridCol w:w="1060"/>
      </w:tblGrid>
      <w:tr w:rsidR="00612121" w14:paraId="5CE6385B" w14:textId="77777777" w:rsidTr="00612121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1806FA3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7477CAF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dds.ratio</w:t>
            </w:r>
            <w:proofErr w:type="spellEnd"/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C870F74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468BE30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1552A99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ower.CL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B5036D3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pper.CL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F54379B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12121" w14:paraId="785DBD0C" w14:textId="77777777" w:rsidTr="00612121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70CEF6D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ime_f2 / time_f2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649DF73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8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B0DF0C2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9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0D9FBDF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5A07918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8527AD1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1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F3E6962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12121" w14:paraId="0D92036E" w14:textId="77777777" w:rsidTr="00612121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3F2A7D81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ime_f3 / time_f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C1D9959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2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690E337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7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F69A6CC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330B6A8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EDBF6A3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5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791C07B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612121" w14:paraId="65FC2672" w14:textId="77777777" w:rsidTr="00612121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359A5726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ime_f3 / time_f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D0E0B84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5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EDCC86E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701F902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1BA7B6C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A1DB2D5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8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0624BA0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12121" w14:paraId="00CB7D34" w14:textId="77777777" w:rsidTr="00612121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155BBDC8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ime_f3 / time_f2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B8C5760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0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2010725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1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C7BE74B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864DB5A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03FBA87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5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7E394AD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612121" w14:paraId="7A427793" w14:textId="77777777" w:rsidTr="00612121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198EEAE4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ime_f5 / time_f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AD5ECBF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5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BE8180B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1EF261E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E960D00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7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D7D8EC2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5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4DA6ADC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612121" w14:paraId="406E6986" w14:textId="77777777" w:rsidTr="00612121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2F233C4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ime_f5 / time_f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B8DFAB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7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F694118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8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3F30260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CAED4D8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9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A28569C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2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88F66FA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12121" w14:paraId="3FB20D65" w14:textId="77777777" w:rsidTr="00612121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6D31850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ime_f5 / time_f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B589EB6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1CD8A4E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9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53F922C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2D798E5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4116D26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B950A1F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12121" w14:paraId="699970F2" w14:textId="77777777" w:rsidTr="00612121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2CB8B622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ime_f5 / time_f2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52FF30B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9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B8BCBC7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82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D1588E2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E30F5AE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1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74DFB2A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63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5A943C4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612121" w14:paraId="41A88722" w14:textId="77777777" w:rsidTr="00612121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3E8EDD57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ime_f7 / time_f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9CE1BE4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3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3109FAB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8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FCA328B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B01ED04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5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3EE894B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7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115F018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612121" w14:paraId="118EF5FD" w14:textId="77777777" w:rsidTr="00612121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95508F4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ime_f7 / time_f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E4569A2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5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7F24265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01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3E9EEAB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075BEA8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201724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1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A2466F7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612121" w14:paraId="17EAFC46" w14:textId="77777777" w:rsidTr="00612121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347FAE1F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ime_f7 / time_f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147B27B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4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696DCA4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9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49B761D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B0F1E04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DFF2D15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2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1717039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12121" w14:paraId="1551F9FA" w14:textId="77777777" w:rsidTr="00612121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2CDCBA6F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ime_f7 / time_f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AE90639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8A080A3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6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073D570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6D01CEE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8F297DF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7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DB935CF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12121" w14:paraId="22DB596B" w14:textId="77777777" w:rsidTr="00612121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4EFB302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ime_f7 / time_f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AB2F644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3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E9E84CA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3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2591D69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FCA31CB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6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AE4FAC2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1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D74BF4B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612121" w14:paraId="2683BC69" w14:textId="77777777" w:rsidTr="00612121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402280D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ime_f7 / time_f2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1C74DD1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48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60135A1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55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77307C6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2FE302B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7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C8A910D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29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AEB78BD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612121" w14:paraId="5E0466C2" w14:textId="77777777" w:rsidTr="00612121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26DFC224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ime_f9 / time_f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127A92E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9923C34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68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A1C5F59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D82A59C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8182811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45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1C5D836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612121" w14:paraId="2F687E49" w14:textId="77777777" w:rsidTr="00612121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9E703D4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ime_f9 / time_f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E8AD6AC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9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F5A6B97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ADE30F0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90819B0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5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6CE5F1D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6239DC5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612121" w14:paraId="04EA4ACD" w14:textId="77777777" w:rsidTr="00612121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6C189B0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time_f9 / time_f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9CC169A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8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58C00D8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7090B59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1054DF7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0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38CE781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5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F9A137B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12121" w14:paraId="56154A9A" w14:textId="77777777" w:rsidTr="00612121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2B444A5A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ime_f9 / time_f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5E53B27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6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61B4CE9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05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0628FB1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02F3552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E1D5139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2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5C1C7A7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612121" w14:paraId="4ADB5748" w14:textId="77777777" w:rsidTr="00612121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9DBD63B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ime_f9 / time_f2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1B65892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7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B70A949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C1B43F8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D0B2A88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8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6B680B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15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3833029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612121" w14:paraId="20B1A1B7" w14:textId="77777777" w:rsidTr="00612121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BB047F3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ime_f12 / time_f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4C50EE5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6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6D923F5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2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34553C2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5AB0695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D283216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7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A16330F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12121" w14:paraId="5B9E111F" w14:textId="77777777" w:rsidTr="00612121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995A619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ime_f12 / time_f2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D11E4E6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28720E7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505ED1F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F66A8BC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0641269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4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A22FF03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</w:p>
        </w:tc>
      </w:tr>
    </w:tbl>
    <w:p w14:paraId="2ED8285D" w14:textId="77777777" w:rsidR="00612121" w:rsidRDefault="00612121"/>
    <w:p w14:paraId="21E9E4D4" w14:textId="7DEF9D58" w:rsidR="00612121" w:rsidRPr="00612121" w:rsidRDefault="00612121">
      <w:pPr>
        <w:rPr>
          <w:rFonts w:asciiTheme="minorHAnsi" w:hAnsiTheme="minorHAnsi" w:cstheme="minorHAnsi"/>
        </w:rPr>
      </w:pPr>
      <w:r w:rsidRPr="00612121">
        <w:rPr>
          <w:rFonts w:asciiTheme="minorHAnsi" w:hAnsiTheme="minorHAnsi" w:cstheme="minorHAnsi"/>
          <w:b/>
          <w:bCs/>
        </w:rPr>
        <w:t>Supplementary Table</w:t>
      </w:r>
      <w:r>
        <w:rPr>
          <w:rFonts w:asciiTheme="minorHAnsi" w:hAnsiTheme="minorHAnsi" w:cstheme="minorHAnsi"/>
          <w:b/>
          <w:bCs/>
        </w:rPr>
        <w:t xml:space="preserve"> 1</w:t>
      </w:r>
      <w:r>
        <w:rPr>
          <w:rFonts w:asciiTheme="minorHAnsi" w:hAnsiTheme="minorHAnsi" w:cstheme="minorHAnsi"/>
          <w:b/>
          <w:bCs/>
        </w:rPr>
        <w:t xml:space="preserve">1. </w:t>
      </w:r>
      <w:r w:rsidRPr="00612121">
        <w:rPr>
          <w:rFonts w:asciiTheme="minorHAnsi" w:hAnsiTheme="minorHAnsi" w:cstheme="minorHAnsi"/>
        </w:rPr>
        <w:t>Estimated marginal means of live-dead cell (viability).</w:t>
      </w:r>
    </w:p>
    <w:tbl>
      <w:tblPr>
        <w:tblW w:w="7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0"/>
        <w:gridCol w:w="1280"/>
        <w:gridCol w:w="1060"/>
        <w:gridCol w:w="1060"/>
        <w:gridCol w:w="1060"/>
        <w:gridCol w:w="1060"/>
        <w:gridCol w:w="1060"/>
      </w:tblGrid>
      <w:tr w:rsidR="00612121" w14:paraId="56DDB82C" w14:textId="77777777" w:rsidTr="00612121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FEB54AF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21C673C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ormone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6B14257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ob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94AB967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2B78E4B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6DAA00D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ower.CL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C3ACD2A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pper.CL</w:t>
            </w:r>
          </w:p>
        </w:tc>
      </w:tr>
      <w:tr w:rsidR="00612121" w14:paraId="1A2EF7DD" w14:textId="77777777" w:rsidTr="00612121">
        <w:trPr>
          <w:trHeight w:val="300"/>
        </w:trPr>
        <w:tc>
          <w:tcPr>
            <w:tcW w:w="1060" w:type="dxa"/>
            <w:vMerge w:val="restart"/>
            <w:shd w:val="clear" w:color="auto" w:fill="auto"/>
            <w:noWrap/>
            <w:vAlign w:val="bottom"/>
            <w:hideMark/>
          </w:tcPr>
          <w:p w14:paraId="12EF49C0" w14:textId="77777777" w:rsidR="00612121" w:rsidRDefault="006121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0ED1575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mphiplex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25CE0A7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9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0233485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1A2AD18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8D73AA0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2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3F0DBDA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37</w:t>
            </w:r>
          </w:p>
        </w:tc>
      </w:tr>
      <w:tr w:rsidR="00612121" w14:paraId="643D7219" w14:textId="77777777" w:rsidTr="00612121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16E79F92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EE1660D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814DB89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5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336F64E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E93D884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8E6130C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D759E0F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05</w:t>
            </w:r>
          </w:p>
        </w:tc>
      </w:tr>
      <w:tr w:rsidR="00612121" w14:paraId="564695BF" w14:textId="77777777" w:rsidTr="00612121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244F2251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AE45339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CG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459645B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7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46BEF2C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7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BC3250D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8715B28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FC2FBE6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09</w:t>
            </w:r>
          </w:p>
        </w:tc>
      </w:tr>
      <w:tr w:rsidR="00612121" w14:paraId="2A3F9054" w14:textId="77777777" w:rsidTr="00612121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6CEBAF81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8B8D004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CG-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510EF5C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8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5BB8853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6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6697AD9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79A8E22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F4B63C7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16</w:t>
            </w:r>
          </w:p>
        </w:tc>
      </w:tr>
      <w:tr w:rsidR="00612121" w14:paraId="2371BD8E" w14:textId="77777777" w:rsidTr="00612121">
        <w:trPr>
          <w:trHeight w:val="300"/>
        </w:trPr>
        <w:tc>
          <w:tcPr>
            <w:tcW w:w="1060" w:type="dxa"/>
            <w:vMerge w:val="restart"/>
            <w:shd w:val="clear" w:color="auto" w:fill="auto"/>
            <w:noWrap/>
            <w:vAlign w:val="bottom"/>
            <w:hideMark/>
          </w:tcPr>
          <w:p w14:paraId="6390A17B" w14:textId="77777777" w:rsidR="00612121" w:rsidRDefault="006121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E8FEA03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mphiplex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211585F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8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E7801D6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9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CEB59F7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BE72FCC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F21817F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8</w:t>
            </w:r>
          </w:p>
        </w:tc>
      </w:tr>
      <w:tr w:rsidR="00612121" w14:paraId="0DBBC17F" w14:textId="77777777" w:rsidTr="00612121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5D81B0F3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36E353D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5FD52A1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3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257D2CA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3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E3E633B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A718BB9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10A2860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93</w:t>
            </w:r>
          </w:p>
        </w:tc>
      </w:tr>
      <w:tr w:rsidR="00612121" w14:paraId="74204A48" w14:textId="77777777" w:rsidTr="00612121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76FAD7B6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0325243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CG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58A9274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6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0215C3B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8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ADC3971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D94A779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AE9BDB9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95</w:t>
            </w:r>
          </w:p>
        </w:tc>
      </w:tr>
      <w:tr w:rsidR="00612121" w14:paraId="583DA2A3" w14:textId="77777777" w:rsidTr="00612121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15CE918A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0B20578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CG-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888981F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7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B40BAB2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7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D472BE9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E6C5D0B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E3A28D7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05</w:t>
            </w:r>
          </w:p>
        </w:tc>
      </w:tr>
      <w:tr w:rsidR="00612121" w14:paraId="43E6E62B" w14:textId="77777777" w:rsidTr="00612121">
        <w:trPr>
          <w:trHeight w:val="300"/>
        </w:trPr>
        <w:tc>
          <w:tcPr>
            <w:tcW w:w="1060" w:type="dxa"/>
            <w:vMerge w:val="restart"/>
            <w:shd w:val="clear" w:color="auto" w:fill="auto"/>
            <w:noWrap/>
            <w:vAlign w:val="bottom"/>
            <w:hideMark/>
          </w:tcPr>
          <w:p w14:paraId="4F951B95" w14:textId="77777777" w:rsidR="00612121" w:rsidRDefault="006121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6501133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mphiplex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8B0A4D8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8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BB0F212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9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E438331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F0CC2CB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799D756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3</w:t>
            </w:r>
          </w:p>
        </w:tc>
      </w:tr>
      <w:tr w:rsidR="00612121" w14:paraId="7710239F" w14:textId="77777777" w:rsidTr="00612121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0C18D6FE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FFC79CF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3D9C222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3F95436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2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F208EDC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F154F56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6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F915FAC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95</w:t>
            </w:r>
          </w:p>
        </w:tc>
      </w:tr>
      <w:tr w:rsidR="00612121" w14:paraId="234D9AD1" w14:textId="77777777" w:rsidTr="00612121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4133784F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E9B379A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CG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3B10508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6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91AE7EF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840A879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38BEBF8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2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9E863E8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98</w:t>
            </w:r>
          </w:p>
        </w:tc>
      </w:tr>
      <w:tr w:rsidR="00612121" w14:paraId="3E565809" w14:textId="77777777" w:rsidTr="00612121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73390E1A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EDEF4E7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CG-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A662CB0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7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CCD55FF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7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C68ED6E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0696DFA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3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7ACE190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07</w:t>
            </w:r>
          </w:p>
        </w:tc>
      </w:tr>
      <w:tr w:rsidR="00612121" w14:paraId="119180DB" w14:textId="77777777" w:rsidTr="00612121">
        <w:trPr>
          <w:trHeight w:val="300"/>
        </w:trPr>
        <w:tc>
          <w:tcPr>
            <w:tcW w:w="1060" w:type="dxa"/>
            <w:vMerge w:val="restart"/>
            <w:shd w:val="clear" w:color="auto" w:fill="auto"/>
            <w:noWrap/>
            <w:vAlign w:val="bottom"/>
            <w:hideMark/>
          </w:tcPr>
          <w:p w14:paraId="117C1B60" w14:textId="77777777" w:rsidR="00612121" w:rsidRDefault="006121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132FE00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mphiplex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C4734D1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8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2C22891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8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D9B1911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21D8B93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1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2805D8C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32</w:t>
            </w:r>
          </w:p>
        </w:tc>
      </w:tr>
      <w:tr w:rsidR="00612121" w14:paraId="4E15D141" w14:textId="77777777" w:rsidTr="00612121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1608FF7F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23E5C83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D700254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4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D162A35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65DF6FD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DD9298B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7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F1B86F9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98</w:t>
            </w:r>
          </w:p>
        </w:tc>
      </w:tr>
      <w:tr w:rsidR="00612121" w14:paraId="6C9A6B18" w14:textId="77777777" w:rsidTr="00612121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36097970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4849AD3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CG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E346207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AA16410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7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C887228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9905926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3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1B8E0F2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01</w:t>
            </w:r>
          </w:p>
        </w:tc>
      </w:tr>
      <w:tr w:rsidR="00612121" w14:paraId="44280993" w14:textId="77777777" w:rsidTr="00612121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7B0B66FC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F7AC7B5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CG-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44C55D4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F856F39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7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D08A2F0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F5FCB19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8FF45DE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1</w:t>
            </w:r>
          </w:p>
        </w:tc>
      </w:tr>
      <w:tr w:rsidR="00612121" w14:paraId="3138E456" w14:textId="77777777" w:rsidTr="00612121">
        <w:trPr>
          <w:trHeight w:val="300"/>
        </w:trPr>
        <w:tc>
          <w:tcPr>
            <w:tcW w:w="1060" w:type="dxa"/>
            <w:vMerge w:val="restart"/>
            <w:shd w:val="clear" w:color="auto" w:fill="auto"/>
            <w:noWrap/>
            <w:vAlign w:val="bottom"/>
            <w:hideMark/>
          </w:tcPr>
          <w:p w14:paraId="4F042185" w14:textId="77777777" w:rsidR="00612121" w:rsidRDefault="006121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C86D257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mphiplex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B404A72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9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C74AE0A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3457911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B426D4B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2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E67DA92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36</w:t>
            </w:r>
          </w:p>
        </w:tc>
      </w:tr>
      <w:tr w:rsidR="00612121" w14:paraId="72F683E1" w14:textId="77777777" w:rsidTr="00612121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6E9C9427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7EC7F01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6D0ECF5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5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81F3131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FAF1BDD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BCCB8D0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7DAE100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05</w:t>
            </w:r>
          </w:p>
        </w:tc>
      </w:tr>
      <w:tr w:rsidR="00612121" w14:paraId="77426A25" w14:textId="77777777" w:rsidTr="00612121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762E487E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8A0106B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CG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FA2C272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7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20A66A2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7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41018CF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894B3BD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BC031C6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07</w:t>
            </w:r>
          </w:p>
        </w:tc>
      </w:tr>
      <w:tr w:rsidR="00612121" w14:paraId="28E1B535" w14:textId="77777777" w:rsidTr="00612121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49EEF8E3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FCF086F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CG-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48380B5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8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3ED9FA7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6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E12CC44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2333D9F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2CFCC68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16</w:t>
            </w:r>
          </w:p>
        </w:tc>
      </w:tr>
      <w:tr w:rsidR="00612121" w14:paraId="0E5EED4B" w14:textId="77777777" w:rsidTr="00612121">
        <w:trPr>
          <w:trHeight w:val="300"/>
        </w:trPr>
        <w:tc>
          <w:tcPr>
            <w:tcW w:w="1060" w:type="dxa"/>
            <w:vMerge w:val="restart"/>
            <w:shd w:val="clear" w:color="auto" w:fill="auto"/>
            <w:noWrap/>
            <w:vAlign w:val="bottom"/>
            <w:hideMark/>
          </w:tcPr>
          <w:p w14:paraId="75F17CA8" w14:textId="77777777" w:rsidR="00612121" w:rsidRDefault="006121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C482108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mphiplex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6280E3F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9B72E4C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9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3780848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EE2707E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0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00296C5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8</w:t>
            </w:r>
          </w:p>
        </w:tc>
      </w:tr>
      <w:tr w:rsidR="00612121" w14:paraId="409A0FF8" w14:textId="77777777" w:rsidTr="00612121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6AC21509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2ADDC5A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2EB399E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50E42D5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4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F26B674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B324825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5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306A2A2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93</w:t>
            </w:r>
          </w:p>
        </w:tc>
      </w:tr>
      <w:tr w:rsidR="00612121" w14:paraId="4EAB611F" w14:textId="77777777" w:rsidTr="00612121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7163853E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1FB87CC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CG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99562B7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6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2F8FCDD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8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509AA30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ED2CFAC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2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875EA54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95</w:t>
            </w:r>
          </w:p>
        </w:tc>
      </w:tr>
      <w:tr w:rsidR="00612121" w14:paraId="73870227" w14:textId="77777777" w:rsidTr="00612121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1FB9BC7A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3806279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CG-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F4E80BD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7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1ADC91F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8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3098AC4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1D7F9D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3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6B54790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05</w:t>
            </w:r>
          </w:p>
        </w:tc>
      </w:tr>
      <w:tr w:rsidR="00612121" w14:paraId="4FBD91C7" w14:textId="77777777" w:rsidTr="00612121">
        <w:trPr>
          <w:trHeight w:val="300"/>
        </w:trPr>
        <w:tc>
          <w:tcPr>
            <w:tcW w:w="1060" w:type="dxa"/>
            <w:vMerge w:val="restart"/>
            <w:shd w:val="clear" w:color="auto" w:fill="auto"/>
            <w:noWrap/>
            <w:vAlign w:val="bottom"/>
            <w:hideMark/>
          </w:tcPr>
          <w:p w14:paraId="1D6A8C25" w14:textId="77777777" w:rsidR="00612121" w:rsidRDefault="0061212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B8F26E9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mphiplex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DD46659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8675CE4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8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0637AA1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3647098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F4045AC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97</w:t>
            </w:r>
          </w:p>
        </w:tc>
      </w:tr>
      <w:tr w:rsidR="00612121" w14:paraId="440A68D0" w14:textId="77777777" w:rsidTr="00612121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368E6545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FCFEA13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653A4DC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7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1E84A1D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7700B3D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06BC852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7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1F0F596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5</w:t>
            </w:r>
          </w:p>
        </w:tc>
      </w:tr>
      <w:tr w:rsidR="00612121" w14:paraId="6F80373D" w14:textId="77777777" w:rsidTr="00612121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5E63CE00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5E2B90E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CG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5E22CDF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0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0E0383B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4DA2BBE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0CCD89D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5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D9EC88B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53</w:t>
            </w:r>
          </w:p>
        </w:tc>
      </w:tr>
      <w:tr w:rsidR="00612121" w14:paraId="43234907" w14:textId="77777777" w:rsidTr="00612121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24D40896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55A2BD8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CG-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F50F701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2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20ACAC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3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8CE4A8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82CADEA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7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518CAA8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65</w:t>
            </w:r>
          </w:p>
        </w:tc>
      </w:tr>
    </w:tbl>
    <w:p w14:paraId="0C0AA6BA" w14:textId="23D0C2B7" w:rsidR="00612121" w:rsidRDefault="00612121">
      <w:pPr>
        <w:rPr>
          <w:rFonts w:asciiTheme="minorHAnsi" w:hAnsiTheme="minorHAnsi" w:cstheme="minorHAnsi"/>
        </w:rPr>
      </w:pPr>
      <w:r w:rsidRPr="00612121">
        <w:rPr>
          <w:rFonts w:asciiTheme="minorHAnsi" w:hAnsiTheme="minorHAnsi" w:cstheme="minorHAnsi"/>
          <w:b/>
          <w:bCs/>
        </w:rPr>
        <w:lastRenderedPageBreak/>
        <w:t>Supplementary Table</w:t>
      </w:r>
      <w:r>
        <w:rPr>
          <w:rFonts w:asciiTheme="minorHAnsi" w:hAnsiTheme="minorHAnsi" w:cstheme="minorHAnsi"/>
          <w:b/>
          <w:bCs/>
        </w:rPr>
        <w:t xml:space="preserve"> 1</w:t>
      </w:r>
      <w:r>
        <w:rPr>
          <w:rFonts w:asciiTheme="minorHAnsi" w:hAnsiTheme="minorHAnsi" w:cstheme="minorHAnsi"/>
          <w:b/>
          <w:bCs/>
        </w:rPr>
        <w:t xml:space="preserve">2. </w:t>
      </w:r>
      <w:r>
        <w:rPr>
          <w:rFonts w:asciiTheme="minorHAnsi" w:hAnsiTheme="minorHAnsi" w:cstheme="minorHAnsi"/>
        </w:rPr>
        <w:t>Vitality odds ration by hormone.</w:t>
      </w:r>
    </w:p>
    <w:p w14:paraId="6D3B72BD" w14:textId="77777777" w:rsidR="00612121" w:rsidRPr="00612121" w:rsidRDefault="00612121">
      <w:pPr>
        <w:rPr>
          <w:rFonts w:asciiTheme="minorHAnsi" w:hAnsiTheme="minorHAnsi" w:cstheme="minorHAnsi"/>
        </w:rPr>
      </w:pPr>
    </w:p>
    <w:tbl>
      <w:tblPr>
        <w:tblW w:w="76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81"/>
        <w:gridCol w:w="1128"/>
        <w:gridCol w:w="1060"/>
        <w:gridCol w:w="1060"/>
        <w:gridCol w:w="1060"/>
        <w:gridCol w:w="1060"/>
      </w:tblGrid>
      <w:tr w:rsidR="00612121" w14:paraId="24023719" w14:textId="77777777" w:rsidTr="00612121">
        <w:trPr>
          <w:trHeight w:val="300"/>
        </w:trPr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41E1C8AB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DDC1287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dds.ratio</w:t>
            </w:r>
            <w:proofErr w:type="spellEnd"/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EBF86AE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49E9F8C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45B8BA2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ower.CL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708B485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pper.CL</w:t>
            </w:r>
          </w:p>
        </w:tc>
      </w:tr>
      <w:tr w:rsidR="00612121" w14:paraId="3FC3839D" w14:textId="77777777" w:rsidTr="00612121">
        <w:trPr>
          <w:trHeight w:val="300"/>
        </w:trPr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04087967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mphiplex /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4260430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4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17B7FE0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6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9E5976F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7EF35BF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6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EEDB19C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73</w:t>
            </w:r>
          </w:p>
        </w:tc>
      </w:tr>
      <w:tr w:rsidR="00612121" w14:paraId="6B447F51" w14:textId="77777777" w:rsidTr="00612121">
        <w:trPr>
          <w:trHeight w:val="300"/>
        </w:trPr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4A9D04FC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mphiplex / hCG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4D5276B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7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55EE9E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2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BAFE675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6290627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8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EDDBA65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3</w:t>
            </w:r>
          </w:p>
        </w:tc>
      </w:tr>
      <w:tr w:rsidR="00612121" w14:paraId="1D83FA15" w14:textId="77777777" w:rsidTr="00612121">
        <w:trPr>
          <w:trHeight w:val="300"/>
        </w:trPr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3DD54355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mphiplex / (hCG-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984E5ED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7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A758AF7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9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A6105B7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7250B1C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327EB8B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4</w:t>
            </w:r>
          </w:p>
        </w:tc>
      </w:tr>
      <w:tr w:rsidR="00612121" w14:paraId="1F72866E" w14:textId="77777777" w:rsidTr="00612121">
        <w:trPr>
          <w:trHeight w:val="300"/>
        </w:trPr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6B1DAF26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hCG-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) /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CD5357F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4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A722A2B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2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8C89628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2352A89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CADB7D7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7</w:t>
            </w:r>
          </w:p>
        </w:tc>
      </w:tr>
      <w:tr w:rsidR="00612121" w14:paraId="6895F037" w14:textId="77777777" w:rsidTr="00612121">
        <w:trPr>
          <w:trHeight w:val="300"/>
        </w:trPr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079BDCD7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hCG-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) / hCG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173E466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9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60DCAAF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A258D2A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DA577A6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3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FEBEAA8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5</w:t>
            </w:r>
          </w:p>
        </w:tc>
      </w:tr>
      <w:tr w:rsidR="00612121" w14:paraId="6DA2CD46" w14:textId="77777777" w:rsidTr="00612121">
        <w:trPr>
          <w:trHeight w:val="300"/>
        </w:trPr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5B2D6F3B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CG /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91110EF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2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EC38D3F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8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F0E7D6E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9EED31A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7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A258D19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5</w:t>
            </w:r>
          </w:p>
        </w:tc>
      </w:tr>
    </w:tbl>
    <w:p w14:paraId="10363582" w14:textId="77777777" w:rsidR="00612121" w:rsidRDefault="00612121"/>
    <w:p w14:paraId="4C50A8C7" w14:textId="55CDF8DD" w:rsidR="00612121" w:rsidRDefault="00612121">
      <w:pPr>
        <w:rPr>
          <w:rFonts w:asciiTheme="minorHAnsi" w:hAnsiTheme="minorHAnsi" w:cstheme="minorHAnsi"/>
        </w:rPr>
      </w:pPr>
      <w:r w:rsidRPr="00612121">
        <w:rPr>
          <w:rFonts w:asciiTheme="minorHAnsi" w:hAnsiTheme="minorHAnsi" w:cstheme="minorHAnsi"/>
          <w:b/>
          <w:bCs/>
        </w:rPr>
        <w:t>Supplementary Table</w:t>
      </w:r>
      <w:r>
        <w:rPr>
          <w:rFonts w:asciiTheme="minorHAnsi" w:hAnsiTheme="minorHAnsi" w:cstheme="minorHAnsi"/>
          <w:b/>
          <w:bCs/>
        </w:rPr>
        <w:t xml:space="preserve"> 1</w:t>
      </w:r>
      <w:r>
        <w:rPr>
          <w:rFonts w:asciiTheme="minorHAnsi" w:hAnsiTheme="minorHAnsi" w:cstheme="minorHAnsi"/>
          <w:b/>
          <w:bCs/>
        </w:rPr>
        <w:t xml:space="preserve">3. </w:t>
      </w:r>
      <w:r>
        <w:rPr>
          <w:rFonts w:asciiTheme="minorHAnsi" w:hAnsiTheme="minorHAnsi" w:cstheme="minorHAnsi"/>
        </w:rPr>
        <w:t>Vitality odds ration by time point.</w:t>
      </w:r>
    </w:p>
    <w:p w14:paraId="43F45257" w14:textId="77777777" w:rsidR="00612121" w:rsidRPr="00612121" w:rsidRDefault="00612121">
      <w:pPr>
        <w:rPr>
          <w:rFonts w:asciiTheme="minorHAnsi" w:hAnsiTheme="minorHAnsi" w:cstheme="minorHAnsi"/>
        </w:rPr>
      </w:pPr>
    </w:p>
    <w:tbl>
      <w:tblPr>
        <w:tblW w:w="84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00"/>
        <w:gridCol w:w="1128"/>
        <w:gridCol w:w="1060"/>
        <w:gridCol w:w="1060"/>
        <w:gridCol w:w="1060"/>
        <w:gridCol w:w="1060"/>
        <w:gridCol w:w="1060"/>
      </w:tblGrid>
      <w:tr w:rsidR="00612121" w14:paraId="001B2B4C" w14:textId="77777777" w:rsidTr="00612121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F0D681E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060308D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dds.ratio</w:t>
            </w:r>
            <w:proofErr w:type="spellEnd"/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533490C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B861133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14EA214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ower.CL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0AC96DB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pper.CL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824353C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12121" w14:paraId="28977CA2" w14:textId="77777777" w:rsidTr="00612121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2D58B6B0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ime_f2 / time_f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F653AA2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871FA9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FD662D2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E99F69F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9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396ED8F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024387B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12121" w14:paraId="3FB3F8AE" w14:textId="77777777" w:rsidTr="00612121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695244C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ime_f2 / time_f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29E6275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133FD19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2814C59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55AC8DF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7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6D916D0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14CF085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12121" w14:paraId="200DDE2B" w14:textId="77777777" w:rsidTr="00612121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658074B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ime_f2 / time_f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A1CD184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7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E9E85CD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27FE2F1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F31E661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860053C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6B59B27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12121" w14:paraId="3EA7C5B2" w14:textId="77777777" w:rsidTr="00612121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4F10D789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ime_f2 / time_f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4297A49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645225A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543BCC0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2ACD45E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B5BB99E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8ECC754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12121" w14:paraId="255340C2" w14:textId="77777777" w:rsidTr="00612121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455811E2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ime_f2 / time_f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EB2EB3C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0F7385D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739F9E9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6354D58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9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5E4D973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776D842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12121" w14:paraId="517BB045" w14:textId="77777777" w:rsidTr="00612121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5E811CB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ime_f2 / time_f2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2FF5EE1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9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9E7B82E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9917968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CEB4333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2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87DF31C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2E4757A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612121" w14:paraId="4ABD3E14" w14:textId="77777777" w:rsidTr="00612121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112636F0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ime_f3 / time_f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2164FEF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D0546E3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E7D3BBF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569F197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C661A94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41668BE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12121" w14:paraId="52060664" w14:textId="77777777" w:rsidTr="00612121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903652C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ime_f3 / time_f2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24D3601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8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71DA938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7F18F8D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91CF5A1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8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708006D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9050E64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612121" w14:paraId="73AE44FF" w14:textId="77777777" w:rsidTr="00612121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4C30121A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ime_f5 / time_f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B335F3C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CD9814D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5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F422E3B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8F45D4F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2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1AC6B4D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7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E9D4D60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12121" w14:paraId="7A1DC341" w14:textId="77777777" w:rsidTr="00612121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F99E4D7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ime_f5 / time_f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DED1633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B797361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D4C0358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828F5CD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2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66A811B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EE7B529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12121" w14:paraId="3505EA50" w14:textId="77777777" w:rsidTr="00612121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2D87AE3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ime_f5 / time_f2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5EF546C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98673AC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6106F6A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F8F1EDC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09FA03C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6D2EE1F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612121" w14:paraId="756096E3" w14:textId="77777777" w:rsidTr="00612121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3EFACABE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ime_f7 / time_f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640A009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6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84837E8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2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595B9CA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C05538C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363018C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3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83F099E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12121" w14:paraId="0E148EBD" w14:textId="77777777" w:rsidTr="00612121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15896DEA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ime_f7 / time_f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44A6F9E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3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6A8D06C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7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55098C6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001C018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2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E331C3B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9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9CED028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12121" w14:paraId="4FD2D5A8" w14:textId="77777777" w:rsidTr="00612121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45B4940B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ime_f7 / time_f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BA04A5B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F514F2A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D56CA63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59F006C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5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FDFFB82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EC0A6FB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12121" w14:paraId="517B0451" w14:textId="77777777" w:rsidTr="00612121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65B6C24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ime_f7 / time_f2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C508050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7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75751BC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BE75684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4EEC8CA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5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799C820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19F25D5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612121" w14:paraId="7B65477D" w14:textId="77777777" w:rsidTr="00612121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7616A25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ime_f9 / time_f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F32071F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D482FDD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5611804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8E30620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9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86EEE10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2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2AFBFFF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12121" w14:paraId="74297763" w14:textId="77777777" w:rsidTr="00612121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7748CE7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ime_f9 / time_f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D4E7BEB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0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6F4C5E7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8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7591F77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118C4F8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7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E48FC11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8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0FAE4D4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12121" w14:paraId="531EF072" w14:textId="77777777" w:rsidTr="00612121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5D5F571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ime_f9 / time_f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C35E038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6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E79B0A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5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533882E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4FC135F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4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57FE201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60E0692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12121" w14:paraId="1AD8BB83" w14:textId="77777777" w:rsidTr="00612121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4FB2459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ime_f9 / time_f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1AE497E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4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6463479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E57EDA9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E452EDA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0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F2365D2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C05F019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12121" w14:paraId="1EFF930A" w14:textId="77777777" w:rsidTr="00612121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79E4E8F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ime_f9 / time_f2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F387FBE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58973EB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530B452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8827F3C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1580BA5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9C39388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612121" w14:paraId="54F1BD16" w14:textId="77777777" w:rsidTr="00612121">
        <w:trPr>
          <w:trHeight w:val="300"/>
        </w:trPr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4DB896D0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ime_f12 / time_f2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D7E7B89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7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85605AB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7245539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7E65F53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6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BE3B10B" w14:textId="77777777" w:rsidR="00612121" w:rsidRDefault="0061212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90BCE2E" w14:textId="77777777" w:rsidR="00612121" w:rsidRDefault="0061212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</w:p>
        </w:tc>
      </w:tr>
    </w:tbl>
    <w:p w14:paraId="3870A92C" w14:textId="77777777" w:rsidR="00612121" w:rsidRDefault="00612121"/>
    <w:p w14:paraId="1DACEDB5" w14:textId="06DD16D7" w:rsidR="00CD7CAC" w:rsidRDefault="00CD7CAC">
      <w:pPr>
        <w:rPr>
          <w:rFonts w:asciiTheme="minorHAnsi" w:hAnsiTheme="minorHAnsi" w:cstheme="minorHAnsi"/>
        </w:rPr>
      </w:pPr>
      <w:r w:rsidRPr="00CD7CAC">
        <w:rPr>
          <w:rFonts w:asciiTheme="minorHAnsi" w:hAnsiTheme="minorHAnsi" w:cstheme="minorHAnsi"/>
          <w:b/>
          <w:bCs/>
        </w:rPr>
        <w:t xml:space="preserve">Supplementary Table 14. </w:t>
      </w:r>
      <w:r w:rsidRPr="00CD7CAC">
        <w:rPr>
          <w:rFonts w:asciiTheme="minorHAnsi" w:hAnsiTheme="minorHAnsi" w:cstheme="minorHAnsi"/>
        </w:rPr>
        <w:t>Estimated Marginal Means of hormone by month.</w:t>
      </w:r>
    </w:p>
    <w:p w14:paraId="2B6A3EF8" w14:textId="77777777" w:rsidR="00CD7CAC" w:rsidRDefault="00CD7CAC">
      <w:pPr>
        <w:rPr>
          <w:rFonts w:asciiTheme="minorHAnsi" w:hAnsiTheme="minorHAnsi" w:cstheme="minorHAnsi"/>
          <w:b/>
          <w:bCs/>
        </w:rPr>
      </w:pPr>
    </w:p>
    <w:p w14:paraId="280CCC27" w14:textId="698BE8E3" w:rsidR="00CD7CAC" w:rsidRDefault="00CD7CAC" w:rsidP="00CD7CAC">
      <w:pPr>
        <w:rPr>
          <w:rFonts w:ascii="Calibri" w:hAnsi="Calibri" w:cs="Calibri"/>
          <w:color w:val="000000"/>
          <w:sz w:val="22"/>
          <w:szCs w:val="22"/>
        </w:rPr>
      </w:pPr>
      <w:r>
        <w:rPr>
          <w:rFonts w:ascii="Calibri" w:hAnsi="Calibri" w:cs="Calibri"/>
          <w:color w:val="000000"/>
          <w:sz w:val="22"/>
          <w:szCs w:val="22"/>
        </w:rPr>
        <w:t xml:space="preserve">Model: </w:t>
      </w:r>
      <w:r>
        <w:rPr>
          <w:rFonts w:ascii="Calibri" w:hAnsi="Calibri" w:cs="Calibri"/>
          <w:color w:val="000000"/>
          <w:sz w:val="22"/>
          <w:szCs w:val="22"/>
        </w:rPr>
        <w:t>m4=</w:t>
      </w:r>
      <w:proofErr w:type="spellStart"/>
      <w:proofErr w:type="gramStart"/>
      <w:r>
        <w:rPr>
          <w:rFonts w:ascii="Calibri" w:hAnsi="Calibri" w:cs="Calibri"/>
          <w:color w:val="000000"/>
          <w:sz w:val="22"/>
          <w:szCs w:val="22"/>
        </w:rPr>
        <w:t>glmer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>(</w:t>
      </w:r>
      <w:proofErr w:type="spellStart"/>
      <w:proofErr w:type="gramEnd"/>
      <w:r>
        <w:rPr>
          <w:rFonts w:ascii="Calibri" w:hAnsi="Calibri" w:cs="Calibri"/>
          <w:color w:val="000000"/>
          <w:sz w:val="22"/>
          <w:szCs w:val="22"/>
        </w:rPr>
        <w:t>p_mot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 xml:space="preserve"> ~ hormone + month + (1|olre), weights = </w:t>
      </w:r>
      <w:proofErr w:type="spellStart"/>
      <w:r>
        <w:rPr>
          <w:rFonts w:ascii="Calibri" w:hAnsi="Calibri" w:cs="Calibri"/>
          <w:color w:val="000000"/>
          <w:sz w:val="22"/>
          <w:szCs w:val="22"/>
        </w:rPr>
        <w:t>spermtot,data</w:t>
      </w:r>
      <w:proofErr w:type="spellEnd"/>
      <w:r>
        <w:rPr>
          <w:rFonts w:ascii="Calibri" w:hAnsi="Calibri" w:cs="Calibri"/>
          <w:color w:val="000000"/>
          <w:sz w:val="22"/>
          <w:szCs w:val="22"/>
        </w:rPr>
        <w:t>=data6,family=binomial)</w:t>
      </w:r>
    </w:p>
    <w:p w14:paraId="6F619FC4" w14:textId="77777777" w:rsidR="00CD7CAC" w:rsidRDefault="00CD7CAC">
      <w:pPr>
        <w:rPr>
          <w:rFonts w:asciiTheme="minorHAnsi" w:hAnsiTheme="minorHAnsi" w:cstheme="minorHAnsi"/>
        </w:rPr>
      </w:pPr>
    </w:p>
    <w:tbl>
      <w:tblPr>
        <w:tblW w:w="7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0"/>
        <w:gridCol w:w="1172"/>
        <w:gridCol w:w="1060"/>
        <w:gridCol w:w="1060"/>
        <w:gridCol w:w="1060"/>
        <w:gridCol w:w="1157"/>
        <w:gridCol w:w="1205"/>
      </w:tblGrid>
      <w:tr w:rsidR="00CD7CAC" w14:paraId="2291CA2A" w14:textId="77777777" w:rsidTr="00CD7CAC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C7BDC40" w14:textId="77777777" w:rsidR="00CD7CAC" w:rsidRDefault="00CD7CAC"/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66BD8446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ormone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F886965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ob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F3FF3BF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376DF18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2598D8A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symp.LCL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097973D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symp.UCL</w:t>
            </w:r>
            <w:proofErr w:type="spellEnd"/>
          </w:p>
        </w:tc>
      </w:tr>
      <w:tr w:rsidR="00CD7CAC" w14:paraId="54056153" w14:textId="77777777" w:rsidTr="00CD7CAC">
        <w:trPr>
          <w:trHeight w:val="300"/>
        </w:trPr>
        <w:tc>
          <w:tcPr>
            <w:tcW w:w="1060" w:type="dxa"/>
            <w:vMerge w:val="restart"/>
            <w:shd w:val="clear" w:color="auto" w:fill="auto"/>
            <w:noWrap/>
            <w:vAlign w:val="bottom"/>
            <w:hideMark/>
          </w:tcPr>
          <w:p w14:paraId="4E058047" w14:textId="77777777" w:rsidR="00CD7CAC" w:rsidRDefault="00CD7C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Aug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44170786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mphiplex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2887074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74EE4A4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8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8A61A87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7549AAA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8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3BE3BB5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49</w:t>
            </w:r>
          </w:p>
        </w:tc>
      </w:tr>
      <w:tr w:rsidR="00CD7CAC" w14:paraId="62C931EC" w14:textId="77777777" w:rsidTr="00CD7CAC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6D738D6F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0505C4D4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95CA2E6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4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1E24001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6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FBE0FCC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970F01D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8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CB83B57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77</w:t>
            </w:r>
          </w:p>
        </w:tc>
      </w:tr>
      <w:tr w:rsidR="00CD7CAC" w14:paraId="165C39DD" w14:textId="77777777" w:rsidTr="00CD7CAC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5B8D2936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5172EDD5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CG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11AEFD4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16F5DA0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7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8679325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884F258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8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F51F621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4</w:t>
            </w:r>
          </w:p>
        </w:tc>
      </w:tr>
      <w:tr w:rsidR="00CD7CAC" w14:paraId="27FB75F8" w14:textId="77777777" w:rsidTr="00CD7CAC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6B24A002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771B6CED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CG-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22EB834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6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55DA9B1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5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5439615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CE198F8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5B626CE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28</w:t>
            </w:r>
          </w:p>
        </w:tc>
      </w:tr>
      <w:tr w:rsidR="00CD7CAC" w14:paraId="5915424F" w14:textId="77777777" w:rsidTr="00CD7CAC">
        <w:trPr>
          <w:trHeight w:val="300"/>
        </w:trPr>
        <w:tc>
          <w:tcPr>
            <w:tcW w:w="1060" w:type="dxa"/>
            <w:vMerge w:val="restart"/>
            <w:shd w:val="clear" w:color="auto" w:fill="auto"/>
            <w:noWrap/>
            <w:vAlign w:val="bottom"/>
            <w:hideMark/>
          </w:tcPr>
          <w:p w14:paraId="74E9695B" w14:textId="77777777" w:rsidR="00CD7CAC" w:rsidRDefault="00CD7C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l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397BC617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mphiplex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C6B27C3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5E141A7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DA06706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D9D5CB3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8F9FABE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52</w:t>
            </w:r>
          </w:p>
        </w:tc>
      </w:tr>
      <w:tr w:rsidR="00CD7CAC" w14:paraId="4C840954" w14:textId="77777777" w:rsidTr="00CD7CAC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1F9DB122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7FA1366C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6B1BB9A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B76F237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0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D36F7B5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0C9986C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0E92D84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2</w:t>
            </w:r>
          </w:p>
        </w:tc>
      </w:tr>
      <w:tr w:rsidR="00CD7CAC" w14:paraId="1D41801B" w14:textId="77777777" w:rsidTr="00CD7CAC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0066B655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7F6D940C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CG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D580E8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5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EBEFF65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1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58D1F6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A7B7F0A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EC59713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6</w:t>
            </w:r>
          </w:p>
        </w:tc>
      </w:tr>
      <w:tr w:rsidR="00CD7CAC" w14:paraId="21B7190E" w14:textId="77777777" w:rsidTr="00CD7CAC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74DC5B3B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44A4D4F4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CG-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28A6B7D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7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34A3B88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5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1DA8ED3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8A60AE5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4FCCFA6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25</w:t>
            </w:r>
          </w:p>
        </w:tc>
      </w:tr>
      <w:tr w:rsidR="00CD7CAC" w14:paraId="7D60AA83" w14:textId="77777777" w:rsidTr="00CD7CAC">
        <w:trPr>
          <w:trHeight w:val="300"/>
        </w:trPr>
        <w:tc>
          <w:tcPr>
            <w:tcW w:w="1060" w:type="dxa"/>
            <w:vMerge w:val="restart"/>
            <w:shd w:val="clear" w:color="auto" w:fill="auto"/>
            <w:noWrap/>
            <w:vAlign w:val="bottom"/>
            <w:hideMark/>
          </w:tcPr>
          <w:p w14:paraId="0848EA68" w14:textId="77777777" w:rsidR="00CD7CAC" w:rsidRDefault="00CD7C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n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705553B9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mphiplex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479C60A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9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EAF1B6B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7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EBB8AAC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BC3C82B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7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0E2F1BC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4</w:t>
            </w:r>
          </w:p>
        </w:tc>
      </w:tr>
      <w:tr w:rsidR="00CD7CAC" w14:paraId="5614550E" w14:textId="77777777" w:rsidTr="00CD7CAC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007A4F0B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6F36F83D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ADE328D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4609F0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5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EF8174C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EA2BA05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6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3C70B97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21</w:t>
            </w:r>
          </w:p>
        </w:tc>
      </w:tr>
      <w:tr w:rsidR="00CD7CAC" w14:paraId="2B088A3C" w14:textId="77777777" w:rsidTr="00CD7CAC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650FD293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2B0E3F19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CG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C9778EC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A06E394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9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555898C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D8A7F1A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5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53AC79C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33</w:t>
            </w:r>
          </w:p>
        </w:tc>
      </w:tr>
      <w:tr w:rsidR="00CD7CAC" w14:paraId="6857175B" w14:textId="77777777" w:rsidTr="00CD7CAC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01ABDC1E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392826D8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CG-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466EBEF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B761AE6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0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CF2B2AF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5BDC835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6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CB64A8F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2</w:t>
            </w:r>
          </w:p>
        </w:tc>
      </w:tr>
      <w:tr w:rsidR="00CD7CAC" w14:paraId="7479ED1A" w14:textId="77777777" w:rsidTr="00CD7CAC">
        <w:trPr>
          <w:trHeight w:val="300"/>
        </w:trPr>
        <w:tc>
          <w:tcPr>
            <w:tcW w:w="1060" w:type="dxa"/>
            <w:vMerge w:val="restart"/>
            <w:shd w:val="clear" w:color="auto" w:fill="auto"/>
            <w:noWrap/>
            <w:vAlign w:val="bottom"/>
            <w:hideMark/>
          </w:tcPr>
          <w:p w14:paraId="7027DBDE" w14:textId="77777777" w:rsidR="00CD7CAC" w:rsidRDefault="00CD7C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p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442ABD5F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mphiplex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6AFCABE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1019DB6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3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60C1BEC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997E72E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6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38C9D42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41</w:t>
            </w:r>
          </w:p>
        </w:tc>
      </w:tr>
      <w:tr w:rsidR="00CD7CAC" w14:paraId="7BD9E8E9" w14:textId="77777777" w:rsidTr="00CD7CAC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0489EF84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3AB6522D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F7B5D2A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AB205C6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A945DF6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8E588D4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7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8BED40D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59</w:t>
            </w:r>
          </w:p>
        </w:tc>
      </w:tr>
      <w:tr w:rsidR="00CD7CAC" w14:paraId="3D7B2E58" w14:textId="77777777" w:rsidTr="00CD7CAC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71C92BF3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4DA80C7A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CG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2F38042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3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28C38F3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2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8717501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3A28015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6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C185B81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</w:t>
            </w:r>
          </w:p>
        </w:tc>
      </w:tr>
      <w:tr w:rsidR="00CD7CAC" w14:paraId="51CC6E12" w14:textId="77777777" w:rsidTr="00CD7CAC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39ADAE93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570F179D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CG-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909D68C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4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978A403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8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438B0D2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DE46F29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6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F894FEF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19</w:t>
            </w:r>
          </w:p>
        </w:tc>
      </w:tr>
    </w:tbl>
    <w:p w14:paraId="4B54FC97" w14:textId="77777777" w:rsidR="00CD7CAC" w:rsidRDefault="00CD7CAC">
      <w:pPr>
        <w:rPr>
          <w:rFonts w:asciiTheme="minorHAnsi" w:hAnsiTheme="minorHAnsi" w:cstheme="minorHAnsi"/>
        </w:rPr>
      </w:pPr>
    </w:p>
    <w:p w14:paraId="00C4731C" w14:textId="77777777" w:rsidR="00CD7CAC" w:rsidRDefault="00CD7CAC">
      <w:pPr>
        <w:rPr>
          <w:rFonts w:asciiTheme="minorHAnsi" w:hAnsiTheme="minorHAnsi" w:cstheme="minorHAnsi"/>
        </w:rPr>
      </w:pPr>
    </w:p>
    <w:p w14:paraId="60A60269" w14:textId="6F0D836F" w:rsidR="00CD7CAC" w:rsidRPr="00CD7CAC" w:rsidRDefault="00CD7CAC">
      <w:pPr>
        <w:rPr>
          <w:rFonts w:asciiTheme="minorHAnsi" w:hAnsiTheme="minorHAnsi" w:cstheme="minorHAnsi"/>
        </w:rPr>
      </w:pPr>
      <w:r w:rsidRPr="00CD7CAC">
        <w:rPr>
          <w:rFonts w:asciiTheme="minorHAnsi" w:hAnsiTheme="minorHAnsi" w:cstheme="minorHAnsi"/>
          <w:b/>
          <w:bCs/>
        </w:rPr>
        <w:t>Supplementary Table</w:t>
      </w:r>
      <w:r>
        <w:rPr>
          <w:rFonts w:asciiTheme="minorHAnsi" w:hAnsiTheme="minorHAnsi" w:cstheme="minorHAnsi"/>
          <w:b/>
          <w:bCs/>
        </w:rPr>
        <w:t xml:space="preserve"> 15.  </w:t>
      </w:r>
      <w:r>
        <w:rPr>
          <w:rFonts w:asciiTheme="minorHAnsi" w:hAnsiTheme="minorHAnsi" w:cstheme="minorHAnsi"/>
        </w:rPr>
        <w:t>Motility Odds Rations by hormone.</w:t>
      </w:r>
    </w:p>
    <w:tbl>
      <w:tblPr>
        <w:tblW w:w="90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60"/>
        <w:gridCol w:w="1128"/>
        <w:gridCol w:w="1060"/>
        <w:gridCol w:w="1060"/>
        <w:gridCol w:w="1060"/>
        <w:gridCol w:w="1060"/>
        <w:gridCol w:w="1060"/>
      </w:tblGrid>
      <w:tr w:rsidR="00CD7CAC" w14:paraId="502E643D" w14:textId="77777777" w:rsidTr="00CD7CAC">
        <w:trPr>
          <w:trHeight w:val="300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1DCDC5C4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A28A3AD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dds.ratio</w:t>
            </w:r>
            <w:proofErr w:type="spellEnd"/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41C1BE3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566867E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9425E01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CL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21CF1C0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CL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B734517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D7CAC" w14:paraId="63A04211" w14:textId="77777777" w:rsidTr="00CD7CAC">
        <w:trPr>
          <w:trHeight w:val="300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1EC84CAE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CG / Amphiplex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53284DC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E1F90A2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70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BFC9735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4418593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1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0AE3085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94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588292B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CD7CAC" w14:paraId="30319F2C" w14:textId="77777777" w:rsidTr="00CD7CAC">
        <w:trPr>
          <w:trHeight w:val="300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16137226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CG /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30EEBD5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E79FD8D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02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9010CC0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852FC31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6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2A1A07E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96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D96E08F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D7CAC" w14:paraId="02F75716" w14:textId="77777777" w:rsidTr="00CD7CAC">
        <w:trPr>
          <w:trHeight w:val="300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7AB430ED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hCG-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) / Amphiplex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DC5DB0C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7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A714B3A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26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75FD141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1EB74A5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7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E6A31B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B0BE906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D7CAC" w14:paraId="7F70D8B1" w14:textId="77777777" w:rsidTr="00CD7CAC">
        <w:trPr>
          <w:trHeight w:val="300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65D4A60B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CG / (hCG-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F2DB4A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4D36C2A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DE96FA3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F6C74AB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4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EC47D4B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307706C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CD7CAC" w14:paraId="43F96D23" w14:textId="77777777" w:rsidTr="00CD7CAC">
        <w:trPr>
          <w:trHeight w:val="300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2735E913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hCG-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) /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A3B5199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8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0B6304D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4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867CC05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10AB1B0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24F668F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1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B1E4994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D7CAC" w14:paraId="6B18F6D0" w14:textId="77777777" w:rsidTr="00CD7CAC">
        <w:trPr>
          <w:trHeight w:val="300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52DC9E4C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/ Amphiplex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4B1A77E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8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E737D77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32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FA11F44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3392FCC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9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3EB7283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6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A94D76A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</w:tbl>
    <w:p w14:paraId="2E832414" w14:textId="77777777" w:rsidR="00CD7CAC" w:rsidRDefault="00CD7CAC">
      <w:pPr>
        <w:rPr>
          <w:rFonts w:asciiTheme="minorHAnsi" w:hAnsiTheme="minorHAnsi" w:cstheme="minorHAnsi"/>
        </w:rPr>
      </w:pPr>
    </w:p>
    <w:p w14:paraId="3FE790A6" w14:textId="77777777" w:rsidR="00CD7CAC" w:rsidRDefault="00CD7CAC">
      <w:pPr>
        <w:rPr>
          <w:rFonts w:asciiTheme="minorHAnsi" w:hAnsiTheme="minorHAnsi" w:cstheme="minorHAnsi"/>
        </w:rPr>
      </w:pPr>
    </w:p>
    <w:p w14:paraId="209A809C" w14:textId="15E89A13" w:rsidR="00CD7CAC" w:rsidRDefault="00CD7CAC">
      <w:pPr>
        <w:rPr>
          <w:rFonts w:asciiTheme="minorHAnsi" w:hAnsiTheme="minorHAnsi" w:cstheme="minorHAnsi"/>
        </w:rPr>
      </w:pPr>
      <w:r w:rsidRPr="00CD7CAC">
        <w:rPr>
          <w:rFonts w:asciiTheme="minorHAnsi" w:hAnsiTheme="minorHAnsi" w:cstheme="minorHAnsi"/>
          <w:b/>
          <w:bCs/>
        </w:rPr>
        <w:t>Supplementary Table</w:t>
      </w:r>
      <w:r>
        <w:rPr>
          <w:rFonts w:asciiTheme="minorHAnsi" w:hAnsiTheme="minorHAnsi" w:cstheme="minorHAnsi"/>
          <w:b/>
          <w:bCs/>
        </w:rPr>
        <w:t xml:space="preserve"> 16. </w:t>
      </w:r>
      <w:r w:rsidRPr="00CD7CAC">
        <w:rPr>
          <w:rFonts w:asciiTheme="minorHAnsi" w:hAnsiTheme="minorHAnsi" w:cstheme="minorHAnsi"/>
        </w:rPr>
        <w:t>Motility</w:t>
      </w:r>
      <w:r>
        <w:rPr>
          <w:rFonts w:asciiTheme="minorHAnsi" w:hAnsiTheme="minorHAnsi" w:cstheme="minorHAnsi"/>
          <w:b/>
          <w:bCs/>
        </w:rPr>
        <w:t xml:space="preserve"> </w:t>
      </w:r>
      <w:r>
        <w:rPr>
          <w:rFonts w:asciiTheme="minorHAnsi" w:hAnsiTheme="minorHAnsi" w:cstheme="minorHAnsi"/>
        </w:rPr>
        <w:t>Odd ratios by month.</w:t>
      </w:r>
    </w:p>
    <w:tbl>
      <w:tblPr>
        <w:tblW w:w="90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60"/>
        <w:gridCol w:w="1128"/>
        <w:gridCol w:w="1060"/>
        <w:gridCol w:w="1060"/>
        <w:gridCol w:w="1060"/>
        <w:gridCol w:w="1060"/>
        <w:gridCol w:w="1060"/>
      </w:tblGrid>
      <w:tr w:rsidR="00CD7CAC" w14:paraId="2FEE095D" w14:textId="77777777" w:rsidTr="00CD7CAC">
        <w:trPr>
          <w:trHeight w:val="300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77BB8A25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0AF9EF5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dds.ratio</w:t>
            </w:r>
            <w:proofErr w:type="spellEnd"/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C71FE0A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C2B81CD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C1F69D8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CL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C2C4B2D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CL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A4CD0AB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D7CAC" w14:paraId="68C569C0" w14:textId="77777777" w:rsidTr="00CD7CAC">
        <w:trPr>
          <w:trHeight w:val="300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59E9F513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n / Aug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F6BADE5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5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0FB1BC8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C65AF96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40DBE80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E51E009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60C8133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CD7CAC" w14:paraId="7F8834D3" w14:textId="77777777" w:rsidTr="00CD7CAC">
        <w:trPr>
          <w:trHeight w:val="300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7876DDFD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n / Jul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32F1AB1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6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11F9B71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49B1F28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E0741F4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3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77A3A94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726333B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CD7CAC" w14:paraId="3BD8CD9E" w14:textId="77777777" w:rsidTr="00CD7CAC">
        <w:trPr>
          <w:trHeight w:val="300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275F6D0D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n / Sep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2E762DE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4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1C89BA4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8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807B6E0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AFF701C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47CDFFA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5A952C3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CD7CAC" w14:paraId="352DF07E" w14:textId="77777777" w:rsidTr="00CD7CAC">
        <w:trPr>
          <w:trHeight w:val="300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07550AE2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l / Sep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48F2377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4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250823E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0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5A16196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B2981E5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0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2691631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4853422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D7CAC" w14:paraId="59FFE447" w14:textId="77777777" w:rsidTr="00CD7CAC">
        <w:trPr>
          <w:trHeight w:val="300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3E6FDA14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ug / Sep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40E15F8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B6DA9BB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9152E39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C9AF888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1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03D393F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7C9F66F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D7CAC" w14:paraId="17B2E0D2" w14:textId="77777777" w:rsidTr="00CD7CAC">
        <w:trPr>
          <w:trHeight w:val="300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48E55D78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l / Aug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23FB118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6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7999CC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40DE3CD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3E90E42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7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ED4D6AB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63C05B0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</w:tbl>
    <w:p w14:paraId="719EE3EB" w14:textId="77777777" w:rsidR="00CD7CAC" w:rsidRDefault="00CD7CAC">
      <w:pPr>
        <w:rPr>
          <w:rFonts w:asciiTheme="minorHAnsi" w:hAnsiTheme="minorHAnsi" w:cstheme="minorHAnsi"/>
        </w:rPr>
      </w:pPr>
    </w:p>
    <w:p w14:paraId="48B4ACC1" w14:textId="77777777" w:rsidR="00CD7CAC" w:rsidRDefault="00CD7CAC">
      <w:pPr>
        <w:rPr>
          <w:rFonts w:asciiTheme="minorHAnsi" w:hAnsiTheme="minorHAnsi" w:cstheme="minorHAnsi"/>
          <w:b/>
          <w:bCs/>
        </w:rPr>
      </w:pPr>
    </w:p>
    <w:p w14:paraId="7AA3B19A" w14:textId="77777777" w:rsidR="00CD7CAC" w:rsidRDefault="00CD7CAC">
      <w:pPr>
        <w:rPr>
          <w:rFonts w:asciiTheme="minorHAnsi" w:hAnsiTheme="minorHAnsi" w:cstheme="minorHAnsi"/>
          <w:b/>
          <w:bCs/>
        </w:rPr>
      </w:pPr>
    </w:p>
    <w:p w14:paraId="4496B7A1" w14:textId="565449E5" w:rsidR="00CD7CAC" w:rsidRDefault="00CD7CAC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</w:rPr>
        <w:lastRenderedPageBreak/>
        <w:t xml:space="preserve">Supplementary table 17. </w:t>
      </w:r>
      <w:r>
        <w:rPr>
          <w:rFonts w:asciiTheme="minorHAnsi" w:hAnsiTheme="minorHAnsi" w:cstheme="minorHAnsi"/>
        </w:rPr>
        <w:t>Estimated marginal means of vitality by month.</w:t>
      </w:r>
    </w:p>
    <w:tbl>
      <w:tblPr>
        <w:tblW w:w="7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0"/>
        <w:gridCol w:w="1172"/>
        <w:gridCol w:w="1060"/>
        <w:gridCol w:w="1060"/>
        <w:gridCol w:w="1060"/>
        <w:gridCol w:w="1157"/>
        <w:gridCol w:w="1205"/>
      </w:tblGrid>
      <w:tr w:rsidR="00CD7CAC" w14:paraId="294C6DE1" w14:textId="77777777" w:rsidTr="00CD7CAC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0EF8D00" w14:textId="77777777" w:rsidR="00CD7CAC" w:rsidRDefault="00CD7CAC"/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4101123D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ormone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12594CF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ob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9CAC38E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2BD102D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A227646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symp.LCL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72032DE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symp.UCL</w:t>
            </w:r>
            <w:proofErr w:type="spellEnd"/>
          </w:p>
        </w:tc>
      </w:tr>
      <w:tr w:rsidR="00CD7CAC" w14:paraId="05FD2A0C" w14:textId="77777777" w:rsidTr="00CD7CAC">
        <w:trPr>
          <w:trHeight w:val="300"/>
        </w:trPr>
        <w:tc>
          <w:tcPr>
            <w:tcW w:w="1060" w:type="dxa"/>
            <w:vMerge w:val="restart"/>
            <w:shd w:val="clear" w:color="auto" w:fill="auto"/>
            <w:noWrap/>
            <w:vAlign w:val="bottom"/>
            <w:hideMark/>
          </w:tcPr>
          <w:p w14:paraId="7420148C" w14:textId="77777777" w:rsidR="00CD7CAC" w:rsidRDefault="00CD7C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ug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0DC12776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mphiplex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613A339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A6994E0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3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F81470B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D8F399A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AA1A328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83</w:t>
            </w:r>
          </w:p>
        </w:tc>
      </w:tr>
      <w:tr w:rsidR="00CD7CAC" w14:paraId="71630711" w14:textId="77777777" w:rsidTr="00CD7CAC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5C42D324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0AAB028B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D8D48A4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8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028939F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15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FB3FEA5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73CEF83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0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7BD39E6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34</w:t>
            </w:r>
          </w:p>
        </w:tc>
      </w:tr>
      <w:tr w:rsidR="00CD7CAC" w14:paraId="5D93192F" w14:textId="77777777" w:rsidTr="00CD7CAC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7F130132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1721DC45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CG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90BF559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1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AD0063D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05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98C20C3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FD1A112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7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81D0D47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56</w:t>
            </w:r>
          </w:p>
        </w:tc>
      </w:tr>
      <w:tr w:rsidR="00CD7CAC" w14:paraId="336E09D6" w14:textId="77777777" w:rsidTr="00CD7CAC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6F3A0959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20857D0A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CG-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C1ABD14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3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8D476F0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2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9E3CAC0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2E6015D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CCF2FE9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71</w:t>
            </w:r>
          </w:p>
        </w:tc>
      </w:tr>
      <w:tr w:rsidR="00CD7CAC" w14:paraId="2797A5D8" w14:textId="77777777" w:rsidTr="00CD7CAC">
        <w:trPr>
          <w:trHeight w:val="300"/>
        </w:trPr>
        <w:tc>
          <w:tcPr>
            <w:tcW w:w="1060" w:type="dxa"/>
            <w:vMerge w:val="restart"/>
            <w:shd w:val="clear" w:color="auto" w:fill="auto"/>
            <w:noWrap/>
            <w:vAlign w:val="bottom"/>
            <w:hideMark/>
          </w:tcPr>
          <w:p w14:paraId="1F7C2AE4" w14:textId="77777777" w:rsidR="00CD7CAC" w:rsidRDefault="00CD7C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l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79861FA0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mphiplex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78432C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9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5B5C72E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7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9A6DB2C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132E7F4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8F91B43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33</w:t>
            </w:r>
          </w:p>
        </w:tc>
      </w:tr>
      <w:tr w:rsidR="00CD7CAC" w14:paraId="5DBA8A95" w14:textId="77777777" w:rsidTr="00CD7CAC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7FC21FE7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554ECD9A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B326596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3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77000C2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6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EDA0770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D5C4249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9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767A1E3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3</w:t>
            </w:r>
          </w:p>
        </w:tc>
      </w:tr>
      <w:tr w:rsidR="00CD7CAC" w14:paraId="61014247" w14:textId="77777777" w:rsidTr="00CD7CAC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58635F67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774FD41F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CG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C89A412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9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768154A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00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F058E0D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3275E38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7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856477C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16</w:t>
            </w:r>
          </w:p>
        </w:tc>
      </w:tr>
      <w:tr w:rsidR="00CD7CAC" w14:paraId="41838DD2" w14:textId="77777777" w:rsidTr="00CD7CAC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08587CA8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45B2EADC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CG-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BE8CBBE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0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CDD1F5A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94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A0885C1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4001095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8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1890B4E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2</w:t>
            </w:r>
          </w:p>
        </w:tc>
      </w:tr>
      <w:tr w:rsidR="00CD7CAC" w14:paraId="700CEC18" w14:textId="77777777" w:rsidTr="00CD7CAC">
        <w:trPr>
          <w:trHeight w:val="300"/>
        </w:trPr>
        <w:tc>
          <w:tcPr>
            <w:tcW w:w="1060" w:type="dxa"/>
            <w:vMerge w:val="restart"/>
            <w:shd w:val="clear" w:color="auto" w:fill="auto"/>
            <w:noWrap/>
            <w:vAlign w:val="bottom"/>
            <w:hideMark/>
          </w:tcPr>
          <w:p w14:paraId="6EE48D00" w14:textId="77777777" w:rsidR="00CD7CAC" w:rsidRDefault="00CD7C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n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51021F6D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mphiplex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97C7E20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7FF7030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15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D7F9DC1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3D3D76B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5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0FC09B3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44</w:t>
            </w:r>
          </w:p>
        </w:tc>
      </w:tr>
      <w:tr w:rsidR="00CD7CAC" w14:paraId="7193D2C3" w14:textId="77777777" w:rsidTr="00CD7CAC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3ACA4D47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7E0380AB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76C2531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ADBB96B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46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A6517F0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3541267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B52C672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</w:tr>
      <w:tr w:rsidR="00CD7CAC" w14:paraId="1683169C" w14:textId="77777777" w:rsidTr="00CD7CAC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4F096A64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37435938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CG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DC2797C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1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8BB501C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9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4FCEF47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6745DF8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9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945D181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3</w:t>
            </w:r>
          </w:p>
        </w:tc>
      </w:tr>
      <w:tr w:rsidR="00CD7CAC" w14:paraId="2AC60660" w14:textId="77777777" w:rsidTr="00CD7CAC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3E0722DB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32D110A3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CG-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9781855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F4A2390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09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A430502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823F253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9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6141066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39</w:t>
            </w:r>
          </w:p>
        </w:tc>
      </w:tr>
      <w:tr w:rsidR="00CD7CAC" w14:paraId="447021E1" w14:textId="77777777" w:rsidTr="00CD7CAC">
        <w:trPr>
          <w:trHeight w:val="300"/>
        </w:trPr>
        <w:tc>
          <w:tcPr>
            <w:tcW w:w="1060" w:type="dxa"/>
            <w:vMerge w:val="restart"/>
            <w:shd w:val="clear" w:color="auto" w:fill="auto"/>
            <w:noWrap/>
            <w:vAlign w:val="bottom"/>
            <w:hideMark/>
          </w:tcPr>
          <w:p w14:paraId="09EF6B3E" w14:textId="77777777" w:rsidR="00CD7CAC" w:rsidRDefault="00CD7CA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p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40F1DF3F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mphiplex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A0E56CB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5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3247A98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7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97FF2B0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C8DF8C4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6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D8D6533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15</w:t>
            </w:r>
          </w:p>
        </w:tc>
      </w:tr>
      <w:tr w:rsidR="00CD7CAC" w14:paraId="5C389B35" w14:textId="77777777" w:rsidTr="00CD7CAC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1CD0921A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0881AF5D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23133EF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1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4A25E05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31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3FDCBF2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A85CC7E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5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A02E5D8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</w:t>
            </w:r>
          </w:p>
        </w:tc>
      </w:tr>
      <w:tr w:rsidR="00CD7CAC" w14:paraId="53766FAA" w14:textId="77777777" w:rsidTr="00CD7CAC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02A73752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6401E9F4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CG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8791314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6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7DDC427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96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1BAD67F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7C3A72B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1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7F0FF13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97</w:t>
            </w:r>
          </w:p>
        </w:tc>
      </w:tr>
      <w:tr w:rsidR="00CD7CAC" w14:paraId="027975FF" w14:textId="77777777" w:rsidTr="00CD7CAC">
        <w:trPr>
          <w:trHeight w:val="300"/>
        </w:trPr>
        <w:tc>
          <w:tcPr>
            <w:tcW w:w="1060" w:type="dxa"/>
            <w:vMerge/>
            <w:vAlign w:val="center"/>
            <w:hideMark/>
          </w:tcPr>
          <w:p w14:paraId="01A6BEF4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74F84338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CG-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337BE77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7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C92E207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86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9F5F7B0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C2C1047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3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1793880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04</w:t>
            </w:r>
          </w:p>
        </w:tc>
      </w:tr>
    </w:tbl>
    <w:p w14:paraId="5E400EBF" w14:textId="77777777" w:rsidR="00CD7CAC" w:rsidRDefault="00CD7CAC">
      <w:pPr>
        <w:rPr>
          <w:rFonts w:asciiTheme="minorHAnsi" w:hAnsiTheme="minorHAnsi" w:cstheme="minorHAnsi"/>
        </w:rPr>
      </w:pPr>
    </w:p>
    <w:p w14:paraId="030E5AF0" w14:textId="5ECCFC56" w:rsidR="00CD7CAC" w:rsidRDefault="00CD7CAC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</w:rPr>
        <w:t xml:space="preserve">Supplementary table 18. </w:t>
      </w:r>
      <w:r>
        <w:rPr>
          <w:rFonts w:asciiTheme="minorHAnsi" w:hAnsiTheme="minorHAnsi" w:cstheme="minorHAnsi"/>
        </w:rPr>
        <w:t>Vitality odd ratios by hormone.</w:t>
      </w:r>
    </w:p>
    <w:tbl>
      <w:tblPr>
        <w:tblW w:w="7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60"/>
        <w:gridCol w:w="1128"/>
        <w:gridCol w:w="1060"/>
        <w:gridCol w:w="1060"/>
        <w:gridCol w:w="1157"/>
        <w:gridCol w:w="1205"/>
      </w:tblGrid>
      <w:tr w:rsidR="00CD7CAC" w14:paraId="29272B20" w14:textId="77777777" w:rsidTr="00CD7CAC">
        <w:trPr>
          <w:trHeight w:val="300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36E2C21E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43DDB6E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dds.ratio</w:t>
            </w:r>
            <w:proofErr w:type="spellEnd"/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417DF55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2DF8795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46158D0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symp.LCL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598FCCE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symp.UCL</w:t>
            </w:r>
            <w:proofErr w:type="spellEnd"/>
          </w:p>
        </w:tc>
      </w:tr>
      <w:tr w:rsidR="00CD7CAC" w14:paraId="67F8DBD1" w14:textId="77777777" w:rsidTr="00CD7CAC">
        <w:trPr>
          <w:trHeight w:val="300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5EAE3E9E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/ Amphiplex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DA524FD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8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388E5D6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7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5E61A1C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7847611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5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FB25879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74</w:t>
            </w:r>
          </w:p>
        </w:tc>
      </w:tr>
      <w:tr w:rsidR="00CD7CAC" w14:paraId="72FFF9D2" w14:textId="77777777" w:rsidTr="00CD7CAC">
        <w:trPr>
          <w:trHeight w:val="300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5115D42A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/ hCG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D793708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9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E411DB3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31D362A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2B3D6CD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84465BD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99</w:t>
            </w:r>
          </w:p>
        </w:tc>
      </w:tr>
      <w:tr w:rsidR="00CD7CAC" w14:paraId="16E830E7" w14:textId="77777777" w:rsidTr="00CD7CAC">
        <w:trPr>
          <w:trHeight w:val="300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611FD85C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/ (hCG-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DBC30FE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6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7B04582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5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0675FC6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8D1F6B6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8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9F27E67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78</w:t>
            </w:r>
          </w:p>
        </w:tc>
      </w:tr>
      <w:tr w:rsidR="00CD7CAC" w14:paraId="312D164B" w14:textId="77777777" w:rsidTr="00CD7CAC">
        <w:trPr>
          <w:trHeight w:val="300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64A8CE94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CG / Amphiplex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B09FA9A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5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8DFC2EF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7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B460E43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99DE61A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9912B0A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6</w:t>
            </w:r>
          </w:p>
        </w:tc>
      </w:tr>
      <w:tr w:rsidR="00CD7CAC" w14:paraId="132CBDBB" w14:textId="77777777" w:rsidTr="00CD7CAC">
        <w:trPr>
          <w:trHeight w:val="300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29BD1829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hCG-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) / Amphiplex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654995C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68C4EAB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FB2AD58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4B0DDCA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7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0395989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5</w:t>
            </w:r>
          </w:p>
        </w:tc>
      </w:tr>
      <w:tr w:rsidR="00CD7CAC" w14:paraId="5DC957C4" w14:textId="77777777" w:rsidTr="00CD7CAC">
        <w:trPr>
          <w:trHeight w:val="300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3677640F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hCG-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nRH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) / hCG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D4664F9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8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09C6FE9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C7E141C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BD6678B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4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B4EEC3B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9</w:t>
            </w:r>
          </w:p>
        </w:tc>
      </w:tr>
    </w:tbl>
    <w:p w14:paraId="11B436EE" w14:textId="77777777" w:rsidR="00CD7CAC" w:rsidRDefault="00CD7CAC">
      <w:pPr>
        <w:rPr>
          <w:rFonts w:asciiTheme="minorHAnsi" w:hAnsiTheme="minorHAnsi" w:cstheme="minorHAnsi"/>
        </w:rPr>
      </w:pPr>
    </w:p>
    <w:p w14:paraId="7E076487" w14:textId="5D228065" w:rsidR="00CD7CAC" w:rsidRDefault="00CD7CAC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</w:rPr>
        <w:t xml:space="preserve">Supplementary table 19. </w:t>
      </w:r>
      <w:r>
        <w:rPr>
          <w:rFonts w:asciiTheme="minorHAnsi" w:hAnsiTheme="minorHAnsi" w:cstheme="minorHAnsi"/>
        </w:rPr>
        <w:t>Vitality odds ratio by month.</w:t>
      </w:r>
    </w:p>
    <w:tbl>
      <w:tblPr>
        <w:tblW w:w="90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60"/>
        <w:gridCol w:w="1128"/>
        <w:gridCol w:w="1060"/>
        <w:gridCol w:w="1060"/>
        <w:gridCol w:w="1157"/>
        <w:gridCol w:w="1678"/>
        <w:gridCol w:w="442"/>
      </w:tblGrid>
      <w:tr w:rsidR="00CD7CAC" w14:paraId="636A0847" w14:textId="77777777" w:rsidTr="00CD7CAC">
        <w:trPr>
          <w:trHeight w:val="300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42151577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DE54043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dds.ratio</w:t>
            </w:r>
            <w:proofErr w:type="spellEnd"/>
            <w:proofErr w:type="gram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EDF0F80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E626E13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125C12B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symp.LCL</w:t>
            </w:r>
            <w:proofErr w:type="spellEnd"/>
          </w:p>
        </w:tc>
        <w:tc>
          <w:tcPr>
            <w:tcW w:w="2120" w:type="dxa"/>
            <w:gridSpan w:val="2"/>
            <w:shd w:val="clear" w:color="auto" w:fill="auto"/>
            <w:noWrap/>
            <w:vAlign w:val="bottom"/>
            <w:hideMark/>
          </w:tcPr>
          <w:p w14:paraId="3070689C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symp.UCL</w:t>
            </w:r>
            <w:proofErr w:type="spellEnd"/>
          </w:p>
        </w:tc>
      </w:tr>
      <w:tr w:rsidR="00CD7CAC" w14:paraId="7650FF3E" w14:textId="77777777" w:rsidTr="00CD7CAC">
        <w:trPr>
          <w:trHeight w:val="300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75CC834D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n / Aug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1D61650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4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D22BFC5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0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923D80F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F249C13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71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3A8482EF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301</w:t>
            </w:r>
          </w:p>
        </w:tc>
        <w:tc>
          <w:tcPr>
            <w:tcW w:w="442" w:type="dxa"/>
            <w:shd w:val="clear" w:color="auto" w:fill="auto"/>
            <w:noWrap/>
            <w:vAlign w:val="bottom"/>
            <w:hideMark/>
          </w:tcPr>
          <w:p w14:paraId="089FD23C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CD7CAC" w14:paraId="09EE7F18" w14:textId="77777777" w:rsidTr="00CD7CAC">
        <w:trPr>
          <w:trHeight w:val="300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1C5CD740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n / Sep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0BA711E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9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B924E95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25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6DD9D4B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EE82720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65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5B31F182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471</w:t>
            </w:r>
          </w:p>
        </w:tc>
        <w:tc>
          <w:tcPr>
            <w:tcW w:w="442" w:type="dxa"/>
            <w:shd w:val="clear" w:color="auto" w:fill="auto"/>
            <w:noWrap/>
            <w:vAlign w:val="bottom"/>
            <w:hideMark/>
          </w:tcPr>
          <w:p w14:paraId="260ADDDF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CD7CAC" w14:paraId="75FC3BEC" w14:textId="77777777" w:rsidTr="00CD7CAC">
        <w:trPr>
          <w:trHeight w:val="300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1D8E6F59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n / Jul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C526293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0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F9C98E9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5A3180F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CDEC334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18F36DDF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08</w:t>
            </w:r>
          </w:p>
        </w:tc>
        <w:tc>
          <w:tcPr>
            <w:tcW w:w="442" w:type="dxa"/>
            <w:shd w:val="clear" w:color="auto" w:fill="auto"/>
            <w:noWrap/>
            <w:vAlign w:val="bottom"/>
            <w:hideMark/>
          </w:tcPr>
          <w:p w14:paraId="4DCABE88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D7CAC" w14:paraId="01F4F98F" w14:textId="77777777" w:rsidTr="00CD7CAC">
        <w:trPr>
          <w:trHeight w:val="300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6893C8BD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l / Aug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888EC2E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7D95B4F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1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8909AD3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E90622D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14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241323CD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667</w:t>
            </w:r>
          </w:p>
        </w:tc>
        <w:tc>
          <w:tcPr>
            <w:tcW w:w="442" w:type="dxa"/>
            <w:shd w:val="clear" w:color="auto" w:fill="auto"/>
            <w:noWrap/>
            <w:vAlign w:val="bottom"/>
            <w:hideMark/>
          </w:tcPr>
          <w:p w14:paraId="0D5145F1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</w:p>
        </w:tc>
      </w:tr>
      <w:tr w:rsidR="00CD7CAC" w14:paraId="69C5EB9F" w14:textId="77777777" w:rsidTr="00CD7CAC">
        <w:trPr>
          <w:trHeight w:val="300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2E168F9C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ul / Sep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290110B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0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BEA9468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7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14C4993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6AF668A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2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41FDA9AE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83</w:t>
            </w:r>
          </w:p>
        </w:tc>
        <w:tc>
          <w:tcPr>
            <w:tcW w:w="442" w:type="dxa"/>
            <w:shd w:val="clear" w:color="auto" w:fill="auto"/>
            <w:noWrap/>
            <w:vAlign w:val="bottom"/>
            <w:hideMark/>
          </w:tcPr>
          <w:p w14:paraId="3B63411E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D7CAC" w14:paraId="61E2E357" w14:textId="77777777" w:rsidTr="00CD7CAC">
        <w:trPr>
          <w:trHeight w:val="300"/>
        </w:trPr>
        <w:tc>
          <w:tcPr>
            <w:tcW w:w="2660" w:type="dxa"/>
            <w:shd w:val="clear" w:color="auto" w:fill="auto"/>
            <w:noWrap/>
            <w:vAlign w:val="bottom"/>
            <w:hideMark/>
          </w:tcPr>
          <w:p w14:paraId="68ED16CA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p / Aug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A903007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8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88F64EB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8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01F662E" w14:textId="77777777" w:rsidR="00CD7CAC" w:rsidRDefault="00CD7CA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f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F9FF89B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8</w:t>
            </w:r>
          </w:p>
        </w:tc>
        <w:tc>
          <w:tcPr>
            <w:tcW w:w="1678" w:type="dxa"/>
            <w:shd w:val="clear" w:color="auto" w:fill="auto"/>
            <w:noWrap/>
            <w:vAlign w:val="bottom"/>
            <w:hideMark/>
          </w:tcPr>
          <w:p w14:paraId="371142ED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66</w:t>
            </w:r>
          </w:p>
        </w:tc>
        <w:tc>
          <w:tcPr>
            <w:tcW w:w="442" w:type="dxa"/>
            <w:shd w:val="clear" w:color="auto" w:fill="auto"/>
            <w:noWrap/>
            <w:vAlign w:val="bottom"/>
            <w:hideMark/>
          </w:tcPr>
          <w:p w14:paraId="2C41583D" w14:textId="77777777" w:rsidR="00CD7CAC" w:rsidRDefault="00CD7CA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</w:tbl>
    <w:p w14:paraId="3483BC7E" w14:textId="77777777" w:rsidR="00CD7CAC" w:rsidRPr="00CD7CAC" w:rsidRDefault="00CD7CAC">
      <w:pPr>
        <w:rPr>
          <w:rFonts w:asciiTheme="minorHAnsi" w:hAnsiTheme="minorHAnsi" w:cstheme="minorHAnsi"/>
        </w:rPr>
      </w:pPr>
    </w:p>
    <w:sectPr w:rsidR="00CD7CAC" w:rsidRPr="00CD7C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121"/>
    <w:rsid w:val="005D317A"/>
    <w:rsid w:val="00612121"/>
    <w:rsid w:val="00CD7CAC"/>
    <w:rsid w:val="00CE514D"/>
    <w:rsid w:val="00F06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22267E"/>
  <w15:chartTrackingRefBased/>
  <w15:docId w15:val="{E44B0E5E-AECD-A54F-9B23-C7918074E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7CA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57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0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6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8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2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7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52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74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36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1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73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7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0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3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6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5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0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7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6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9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05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2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4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7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5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8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9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7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9</Pages>
  <Words>2061</Words>
  <Characters>11752</Characters>
  <Application>Microsoft Office Word</Application>
  <DocSecurity>0</DocSecurity>
  <Lines>97</Lines>
  <Paragraphs>27</Paragraphs>
  <ScaleCrop>false</ScaleCrop>
  <Company/>
  <LinksUpToDate>false</LinksUpToDate>
  <CharactersWithSpaces>13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Calatayud Crump</dc:creator>
  <cp:keywords/>
  <dc:description/>
  <cp:lastModifiedBy>Natalie Calatayud Crump</cp:lastModifiedBy>
  <cp:revision>2</cp:revision>
  <dcterms:created xsi:type="dcterms:W3CDTF">2023-08-14T18:14:00Z</dcterms:created>
  <dcterms:modified xsi:type="dcterms:W3CDTF">2023-08-14T21:34:00Z</dcterms:modified>
</cp:coreProperties>
</file>